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77DDE5" w14:textId="03C2381B" w:rsidR="00BF6B13" w:rsidRPr="00010D42" w:rsidRDefault="00BF6B13" w:rsidP="00010D42">
      <w:pPr>
        <w:pStyle w:val="Heading1"/>
        <w:rPr>
          <w:b w:val="0"/>
          <w:bCs w:val="0"/>
          <w:sz w:val="20"/>
          <w:szCs w:val="16"/>
        </w:rPr>
      </w:pPr>
      <w:bookmarkStart w:id="0" w:name="_Toc105707860"/>
      <w:r w:rsidRPr="00010D42">
        <w:rPr>
          <w:sz w:val="20"/>
          <w:szCs w:val="16"/>
        </w:rPr>
        <w:t xml:space="preserve">Supplementary </w:t>
      </w:r>
      <w:r w:rsidR="00BF43F3" w:rsidRPr="00010D42">
        <w:rPr>
          <w:sz w:val="20"/>
          <w:szCs w:val="16"/>
        </w:rPr>
        <w:t>Table</w:t>
      </w:r>
      <w:r w:rsidRPr="00010D42">
        <w:rPr>
          <w:sz w:val="20"/>
          <w:szCs w:val="16"/>
        </w:rPr>
        <w:t xml:space="preserve"> </w:t>
      </w:r>
      <w:r w:rsidR="00C1507C" w:rsidRPr="00010D42">
        <w:rPr>
          <w:sz w:val="20"/>
          <w:szCs w:val="16"/>
        </w:rPr>
        <w:t>2</w:t>
      </w:r>
      <w:r w:rsidRPr="00010D42">
        <w:rPr>
          <w:sz w:val="20"/>
          <w:szCs w:val="16"/>
        </w:rPr>
        <w:t xml:space="preserve">: Laboratory tests </w:t>
      </w:r>
      <w:r w:rsidR="003C723C">
        <w:rPr>
          <w:sz w:val="20"/>
          <w:szCs w:val="16"/>
        </w:rPr>
        <w:t>related to</w:t>
      </w:r>
      <w:r w:rsidR="003C723C" w:rsidRPr="00010D42">
        <w:rPr>
          <w:sz w:val="20"/>
          <w:szCs w:val="16"/>
        </w:rPr>
        <w:t xml:space="preserve"> </w:t>
      </w:r>
      <w:r w:rsidRPr="00010D42">
        <w:rPr>
          <w:sz w:val="20"/>
          <w:szCs w:val="16"/>
        </w:rPr>
        <w:t>LB recorded in the PHARMO GP Database</w:t>
      </w:r>
      <w:bookmarkEnd w:id="0"/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6653"/>
      </w:tblGrid>
      <w:tr w:rsidR="004C63AD" w:rsidRPr="00E244B7" w14:paraId="19FF286B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108859A6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b/>
                <w:bCs/>
                <w:sz w:val="16"/>
                <w:szCs w:val="16"/>
              </w:rPr>
            </w:pPr>
            <w:r w:rsidRPr="009C7F7D">
              <w:rPr>
                <w:rFonts w:eastAsia="SimSun"/>
                <w:b/>
                <w:bCs/>
                <w:sz w:val="16"/>
                <w:szCs w:val="16"/>
              </w:rPr>
              <w:t>WCIA code*</w:t>
            </w:r>
          </w:p>
        </w:tc>
        <w:tc>
          <w:tcPr>
            <w:tcW w:w="6653" w:type="dxa"/>
            <w:shd w:val="clear" w:color="auto" w:fill="auto"/>
          </w:tcPr>
          <w:p w14:paraId="59E3FA1E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b/>
                <w:bCs/>
                <w:sz w:val="16"/>
                <w:szCs w:val="16"/>
              </w:rPr>
            </w:pPr>
            <w:r w:rsidRPr="009C7F7D">
              <w:rPr>
                <w:rFonts w:eastAsia="SimSun"/>
                <w:b/>
                <w:bCs/>
                <w:sz w:val="16"/>
                <w:szCs w:val="16"/>
              </w:rPr>
              <w:t>Description (in Dutch)</w:t>
            </w:r>
          </w:p>
        </w:tc>
      </w:tr>
      <w:tr w:rsidR="004C63AD" w:rsidRPr="00E244B7" w14:paraId="61160327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6CBE4A57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125</w:t>
            </w:r>
          </w:p>
        </w:tc>
        <w:tc>
          <w:tcPr>
            <w:tcW w:w="6653" w:type="dxa"/>
            <w:shd w:val="clear" w:color="auto" w:fill="auto"/>
          </w:tcPr>
          <w:p w14:paraId="5B36D1A8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IgA</w:t>
            </w:r>
          </w:p>
        </w:tc>
      </w:tr>
      <w:tr w:rsidR="004C63AD" w:rsidRPr="00E244B7" w14:paraId="77BE2051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2483E94E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126</w:t>
            </w:r>
          </w:p>
        </w:tc>
        <w:tc>
          <w:tcPr>
            <w:tcW w:w="6653" w:type="dxa"/>
            <w:shd w:val="clear" w:color="auto" w:fill="auto"/>
          </w:tcPr>
          <w:p w14:paraId="739A0BA8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. confirmation test</w:t>
            </w:r>
          </w:p>
        </w:tc>
      </w:tr>
      <w:tr w:rsidR="004C63AD" w:rsidRPr="00E244B7" w14:paraId="78840866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53EAC008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127</w:t>
            </w:r>
          </w:p>
        </w:tc>
        <w:tc>
          <w:tcPr>
            <w:tcW w:w="6653" w:type="dxa"/>
            <w:shd w:val="clear" w:color="auto" w:fill="auto"/>
          </w:tcPr>
          <w:p w14:paraId="6FD5CF71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IgG</w:t>
            </w:r>
          </w:p>
        </w:tc>
      </w:tr>
      <w:tr w:rsidR="004C63AD" w:rsidRPr="00E244B7" w14:paraId="1DCF4CA5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7C43360D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128</w:t>
            </w:r>
          </w:p>
        </w:tc>
        <w:tc>
          <w:tcPr>
            <w:tcW w:w="6653" w:type="dxa"/>
            <w:shd w:val="clear" w:color="auto" w:fill="auto"/>
          </w:tcPr>
          <w:p w14:paraId="397D7A72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antistoffen (Lyme)</w:t>
            </w:r>
          </w:p>
        </w:tc>
      </w:tr>
      <w:tr w:rsidR="004C63AD" w:rsidRPr="00E244B7" w14:paraId="2016E8B1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34BC18A1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129</w:t>
            </w:r>
          </w:p>
        </w:tc>
        <w:tc>
          <w:tcPr>
            <w:tcW w:w="6653" w:type="dxa"/>
            <w:shd w:val="clear" w:color="auto" w:fill="auto"/>
          </w:tcPr>
          <w:p w14:paraId="2F09A54B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IgM</w:t>
            </w:r>
          </w:p>
        </w:tc>
      </w:tr>
      <w:tr w:rsidR="004C63AD" w:rsidRPr="00E244B7" w14:paraId="412C4F12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29E99BDA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2167</w:t>
            </w:r>
          </w:p>
        </w:tc>
        <w:tc>
          <w:tcPr>
            <w:tcW w:w="6653" w:type="dxa"/>
            <w:shd w:val="clear" w:color="auto" w:fill="auto"/>
          </w:tcPr>
          <w:p w14:paraId="020CD3F7" w14:textId="77777777" w:rsidR="00BF6B13" w:rsidRPr="00E244B7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 xml:space="preserve">Borrelia Burgdorferi </w:t>
            </w:r>
            <w:r w:rsidRPr="00E244B7">
              <w:rPr>
                <w:rFonts w:eastAsia="SimSun"/>
                <w:sz w:val="16"/>
                <w:szCs w:val="16"/>
              </w:rPr>
              <w:t>C6 proteïne</w:t>
            </w:r>
          </w:p>
        </w:tc>
      </w:tr>
      <w:tr w:rsidR="004C63AD" w:rsidRPr="00E244B7" w14:paraId="508EA9F9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5BE2430D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2226</w:t>
            </w:r>
          </w:p>
        </w:tc>
        <w:tc>
          <w:tcPr>
            <w:tcW w:w="6653" w:type="dxa"/>
            <w:shd w:val="clear" w:color="auto" w:fill="auto"/>
          </w:tcPr>
          <w:p w14:paraId="12332E94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. IgG (Westernblot)</w:t>
            </w:r>
          </w:p>
        </w:tc>
      </w:tr>
      <w:tr w:rsidR="004C63AD" w:rsidRPr="00E244B7" w14:paraId="17BEF281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0C1B96DE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2227</w:t>
            </w:r>
          </w:p>
        </w:tc>
        <w:tc>
          <w:tcPr>
            <w:tcW w:w="6653" w:type="dxa"/>
            <w:shd w:val="clear" w:color="auto" w:fill="auto"/>
          </w:tcPr>
          <w:p w14:paraId="19777B39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. IgM (Westernblot)</w:t>
            </w:r>
          </w:p>
        </w:tc>
      </w:tr>
      <w:tr w:rsidR="004C63AD" w:rsidRPr="00E244B7" w14:paraId="121BD3EB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136A0C91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2404</w:t>
            </w:r>
          </w:p>
        </w:tc>
        <w:tc>
          <w:tcPr>
            <w:tcW w:w="6653" w:type="dxa"/>
            <w:shd w:val="clear" w:color="auto" w:fill="auto"/>
          </w:tcPr>
          <w:p w14:paraId="6670D803" w14:textId="169D04D2" w:rsidR="00BF6B13" w:rsidRPr="00E244B7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. index per tota</w:t>
            </w:r>
            <w:r w:rsidRPr="00E244B7">
              <w:rPr>
                <w:rFonts w:eastAsia="SimSun"/>
                <w:sz w:val="16"/>
                <w:szCs w:val="16"/>
              </w:rPr>
              <w:t>l as. IgG/IgM</w:t>
            </w:r>
          </w:p>
        </w:tc>
      </w:tr>
      <w:tr w:rsidR="004C63AD" w:rsidRPr="00E244B7" w14:paraId="6E5AACCD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509D9644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2889</w:t>
            </w:r>
          </w:p>
        </w:tc>
        <w:tc>
          <w:tcPr>
            <w:tcW w:w="6653" w:type="dxa"/>
            <w:shd w:val="clear" w:color="auto" w:fill="auto"/>
          </w:tcPr>
          <w:p w14:paraId="489A9BE0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IgG liquor</w:t>
            </w:r>
          </w:p>
        </w:tc>
      </w:tr>
      <w:tr w:rsidR="004C63AD" w:rsidRPr="00E244B7" w14:paraId="2069A241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27A418CE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2890</w:t>
            </w:r>
          </w:p>
        </w:tc>
        <w:tc>
          <w:tcPr>
            <w:tcW w:w="6653" w:type="dxa"/>
            <w:shd w:val="clear" w:color="auto" w:fill="auto"/>
          </w:tcPr>
          <w:p w14:paraId="5D5852B4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C6 prot.antist.liq</w:t>
            </w:r>
          </w:p>
        </w:tc>
      </w:tr>
      <w:tr w:rsidR="004C63AD" w:rsidRPr="00E244B7" w14:paraId="33AD6357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0F824972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2891</w:t>
            </w:r>
          </w:p>
        </w:tc>
        <w:tc>
          <w:tcPr>
            <w:tcW w:w="6653" w:type="dxa"/>
            <w:shd w:val="clear" w:color="auto" w:fill="auto"/>
          </w:tcPr>
          <w:p w14:paraId="144845E0" w14:textId="77777777" w:rsidR="00BF6B13" w:rsidRPr="00E244B7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 xml:space="preserve">Borrelia Burgdorferi </w:t>
            </w:r>
            <w:r w:rsidRPr="00E244B7">
              <w:rPr>
                <w:rFonts w:eastAsia="SimSun"/>
                <w:sz w:val="16"/>
                <w:szCs w:val="16"/>
              </w:rPr>
              <w:t>IgM liquor</w:t>
            </w:r>
          </w:p>
        </w:tc>
      </w:tr>
      <w:tr w:rsidR="004C63AD" w:rsidRPr="00E244B7" w14:paraId="0FF89D5C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1DC8C697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3101</w:t>
            </w:r>
          </w:p>
        </w:tc>
        <w:tc>
          <w:tcPr>
            <w:tcW w:w="6653" w:type="dxa"/>
            <w:shd w:val="clear" w:color="auto" w:fill="auto"/>
          </w:tcPr>
          <w:p w14:paraId="3A775B5C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C6 prot.antist.kwant</w:t>
            </w:r>
          </w:p>
        </w:tc>
      </w:tr>
      <w:tr w:rsidR="004C63AD" w:rsidRPr="00E244B7" w14:paraId="6A5AA656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4FB98A18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3102</w:t>
            </w:r>
          </w:p>
        </w:tc>
        <w:tc>
          <w:tcPr>
            <w:tcW w:w="6653" w:type="dxa"/>
            <w:shd w:val="clear" w:color="auto" w:fill="auto"/>
          </w:tcPr>
          <w:p w14:paraId="1BF392FD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C6 prot.as.(1e,gprd)</w:t>
            </w:r>
          </w:p>
        </w:tc>
      </w:tr>
      <w:tr w:rsidR="004C63AD" w:rsidRPr="00E244B7" w14:paraId="292475B2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32AC1473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3103</w:t>
            </w:r>
          </w:p>
        </w:tc>
        <w:tc>
          <w:tcPr>
            <w:tcW w:w="6653" w:type="dxa"/>
            <w:shd w:val="clear" w:color="auto" w:fill="auto"/>
          </w:tcPr>
          <w:p w14:paraId="0E994623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as.IgM kwantitatief</w:t>
            </w:r>
          </w:p>
        </w:tc>
      </w:tr>
      <w:tr w:rsidR="004C63AD" w:rsidRPr="00E244B7" w14:paraId="55FA4EC0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76C4045A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3104</w:t>
            </w:r>
          </w:p>
        </w:tc>
        <w:tc>
          <w:tcPr>
            <w:tcW w:w="6653" w:type="dxa"/>
            <w:shd w:val="clear" w:color="auto" w:fill="auto"/>
          </w:tcPr>
          <w:p w14:paraId="58E7F6F7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IgM (1e mnstr,gprd)</w:t>
            </w:r>
          </w:p>
        </w:tc>
      </w:tr>
      <w:tr w:rsidR="004C63AD" w:rsidRPr="00E244B7" w14:paraId="4040A96F" w14:textId="77777777" w:rsidTr="00E244B7">
        <w:trPr>
          <w:trHeight w:val="301"/>
        </w:trPr>
        <w:tc>
          <w:tcPr>
            <w:tcW w:w="1422" w:type="dxa"/>
            <w:shd w:val="clear" w:color="auto" w:fill="auto"/>
          </w:tcPr>
          <w:p w14:paraId="7EAC009A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3434</w:t>
            </w:r>
          </w:p>
        </w:tc>
        <w:tc>
          <w:tcPr>
            <w:tcW w:w="6653" w:type="dxa"/>
            <w:shd w:val="clear" w:color="auto" w:fill="auto"/>
          </w:tcPr>
          <w:p w14:paraId="27A00085" w14:textId="77777777" w:rsidR="00BF6B13" w:rsidRPr="009C7F7D" w:rsidRDefault="00BF6B13" w:rsidP="00E244B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eastAsia="SimSun"/>
                <w:sz w:val="16"/>
                <w:szCs w:val="16"/>
              </w:rPr>
            </w:pPr>
            <w:r w:rsidRPr="009C7F7D">
              <w:rPr>
                <w:rFonts w:eastAsia="SimSun"/>
                <w:sz w:val="16"/>
                <w:szCs w:val="16"/>
              </w:rPr>
              <w:t>Borrelia Burgdorferi IgM kwantitatief</w:t>
            </w:r>
          </w:p>
        </w:tc>
      </w:tr>
    </w:tbl>
    <w:p w14:paraId="4F6747E2" w14:textId="5966E335" w:rsidR="009E62A6" w:rsidRPr="004C63AD" w:rsidRDefault="00BF6B13" w:rsidP="00D90043">
      <w:pPr>
        <w:pStyle w:val="Caption"/>
        <w:tabs>
          <w:tab w:val="clear" w:pos="1152"/>
          <w:tab w:val="left" w:pos="0"/>
        </w:tabs>
        <w:spacing w:before="0" w:after="0"/>
        <w:ind w:left="0" w:firstLine="0"/>
        <w:rPr>
          <w:b/>
          <w:bCs w:val="0"/>
          <w:lang w:val="en-GB"/>
        </w:rPr>
      </w:pPr>
      <w:r w:rsidRPr="00010D42">
        <w:rPr>
          <w:rFonts w:cs="Times New Roman"/>
          <w:sz w:val="20"/>
          <w:szCs w:val="20"/>
        </w:rPr>
        <w:t xml:space="preserve">*According to </w:t>
      </w:r>
      <w:hyperlink r:id="rId17" w:history="1">
        <w:r w:rsidR="00441FF0" w:rsidRPr="00010D42">
          <w:rPr>
            <w:rStyle w:val="Hyperlink"/>
            <w:sz w:val="20"/>
            <w:szCs w:val="20"/>
          </w:rPr>
          <w:t>http://aut.nhg.org/labcodeviewer/</w:t>
        </w:r>
      </w:hyperlink>
      <w:r w:rsidR="00BF43F3">
        <w:rPr>
          <w:rFonts w:cs="Times New Roman"/>
          <w:sz w:val="20"/>
          <w:szCs w:val="20"/>
        </w:rPr>
        <w:t>.</w:t>
      </w:r>
      <w:r w:rsidR="00441FF0">
        <w:rPr>
          <w:rFonts w:cs="Times New Roman"/>
          <w:sz w:val="20"/>
          <w:szCs w:val="20"/>
        </w:rPr>
        <w:t xml:space="preserve"> GP, general practitioner; LB, </w:t>
      </w:r>
      <w:r w:rsidR="00441FF0" w:rsidRPr="00AE1764">
        <w:rPr>
          <w:rFonts w:cs="Times New Roman"/>
          <w:sz w:val="20"/>
          <w:szCs w:val="20"/>
        </w:rPr>
        <w:t>Lyme borreliosis</w:t>
      </w:r>
      <w:r w:rsidR="00441FF0">
        <w:rPr>
          <w:rFonts w:cs="Times New Roman"/>
          <w:sz w:val="20"/>
          <w:szCs w:val="20"/>
        </w:rPr>
        <w:t xml:space="preserve">; WCIA, </w:t>
      </w:r>
      <w:r w:rsidR="001C0BA4" w:rsidRPr="001C0BA4">
        <w:rPr>
          <w:rFonts w:cs="Times New Roman"/>
          <w:sz w:val="20"/>
          <w:szCs w:val="20"/>
        </w:rPr>
        <w:t>Werkgroep Coördinatie Informatie Automatisering</w:t>
      </w:r>
      <w:r w:rsidR="00441FF0" w:rsidRPr="00AE1764">
        <w:rPr>
          <w:rFonts w:cs="Times New Roman"/>
          <w:sz w:val="20"/>
          <w:szCs w:val="20"/>
        </w:rPr>
        <w:t>.</w:t>
      </w:r>
      <w:r w:rsidR="003C723C">
        <w:rPr>
          <w:rFonts w:cs="Times New Roman"/>
          <w:sz w:val="20"/>
          <w:szCs w:val="20"/>
        </w:rPr>
        <w:t xml:space="preserve"> S</w:t>
      </w:r>
      <w:r w:rsidR="003C723C" w:rsidRPr="003C723C">
        <w:rPr>
          <w:rFonts w:cs="Times New Roman"/>
          <w:sz w:val="20"/>
          <w:szCs w:val="20"/>
        </w:rPr>
        <w:t xml:space="preserve">ee </w:t>
      </w:r>
      <w:r w:rsidR="003C723C" w:rsidRPr="003C723C">
        <w:rPr>
          <w:rFonts w:cs="Times New Roman"/>
          <w:b/>
          <w:sz w:val="20"/>
          <w:szCs w:val="20"/>
        </w:rPr>
        <w:t>Supplementary Table 1</w:t>
      </w:r>
      <w:r w:rsidR="003C723C" w:rsidRPr="003C723C">
        <w:rPr>
          <w:rFonts w:cs="Times New Roman"/>
          <w:sz w:val="20"/>
          <w:szCs w:val="20"/>
        </w:rPr>
        <w:t xml:space="preserve"> for case definitions and how included laboratory tests contribute to the level of confirmation.</w:t>
      </w:r>
      <w:bookmarkStart w:id="1" w:name="_GoBack"/>
      <w:bookmarkEnd w:id="1"/>
    </w:p>
    <w:sectPr w:rsidR="009E62A6" w:rsidRPr="004C63AD" w:rsidSect="001D04AC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1A5EE" w16cex:dateUtc="2021-11-29T20:05:00Z"/>
  <w16cex:commentExtensible w16cex:durableId="2561B194" w16cex:dateUtc="2021-12-13T16:48:00Z"/>
  <w16cex:commentExtensible w16cex:durableId="2561A5EF" w16cex:dateUtc="2021-12-01T19:42:00Z"/>
  <w16cex:commentExtensible w16cex:durableId="2561A5F1" w16cex:dateUtc="2021-12-02T19:25:00Z"/>
  <w16cex:commentExtensible w16cex:durableId="2561B3E6" w16cex:dateUtc="2021-12-13T16:58:00Z"/>
  <w16cex:commentExtensible w16cex:durableId="2561A5F3" w16cex:dateUtc="2021-12-01T19:35:00Z"/>
  <w16cex:commentExtensible w16cex:durableId="2561A5F4" w16cex:dateUtc="2021-12-03T16:17:00Z"/>
  <w16cex:commentExtensible w16cex:durableId="2561A744" w16cex:dateUtc="2021-12-13T16:04:00Z"/>
  <w16cex:commentExtensible w16cex:durableId="2561A721" w16cex:dateUtc="2021-12-13T16:04:00Z"/>
  <w16cex:commentExtensible w16cex:durableId="2561A5F5" w16cex:dateUtc="2021-12-02T18:40:00Z"/>
  <w16cex:commentExtensible w16cex:durableId="2561A983" w16cex:dateUtc="2021-12-13T16:14:00Z"/>
  <w16cex:commentExtensible w16cex:durableId="2561A5F6" w16cex:dateUtc="2021-12-02T18:34:00Z"/>
  <w16cex:commentExtensible w16cex:durableId="2561A5F7" w16cex:dateUtc="2021-12-02T18:24:00Z"/>
  <w16cex:commentExtensible w16cex:durableId="2561A5F8" w16cex:dateUtc="2021-12-02T18:39:00Z"/>
  <w16cex:commentExtensible w16cex:durableId="2561A5F9" w16cex:dateUtc="2021-12-02T18:42:00Z"/>
  <w16cex:commentExtensible w16cex:durableId="2561A5FA" w16cex:dateUtc="2021-12-02T18:46:00Z"/>
  <w16cex:commentExtensible w16cex:durableId="2561A5FB" w16cex:dateUtc="2021-12-02T19:58:00Z"/>
  <w16cex:commentExtensible w16cex:durableId="2561A5FC" w16cex:dateUtc="2021-12-02T20:00:00Z"/>
  <w16cex:commentExtensible w16cex:durableId="2561A5FD" w16cex:dateUtc="2021-12-02T19:05:00Z"/>
  <w16cex:commentExtensible w16cex:durableId="2561A5FE" w16cex:dateUtc="2021-12-02T19:00:00Z"/>
  <w16cex:commentExtensible w16cex:durableId="2561AB0B" w16cex:dateUtc="2021-12-13T16:20:00Z"/>
  <w16cex:commentExtensible w16cex:durableId="2561A5FF" w16cex:dateUtc="2021-11-15T14:52:00Z"/>
  <w16cex:commentExtensible w16cex:durableId="2561AB9B" w16cex:dateUtc="2021-12-13T16:23:00Z"/>
  <w16cex:commentExtensible w16cex:durableId="2561A7CC" w16cex:dateUtc="2021-12-13T16:06:00Z"/>
  <w16cex:commentExtensible w16cex:durableId="2561A600" w16cex:dateUtc="2021-12-03T16:01:00Z"/>
  <w16cex:commentExtensible w16cex:durableId="2561A603" w16cex:dateUtc="2021-12-03T15:09:00Z"/>
  <w16cex:commentExtensible w16cex:durableId="2561A8AD" w16cex:dateUtc="2021-12-13T16:10:00Z"/>
  <w16cex:commentExtensible w16cex:durableId="2561A607" w16cex:dateUtc="2021-11-04T19:33:00Z"/>
  <w16cex:commentExtensible w16cex:durableId="2561A608" w16cex:dateUtc="2021-11-09T16:48:00Z"/>
  <w16cex:commentExtensible w16cex:durableId="2561B874" w16cex:dateUtc="2021-12-13T17:17:00Z"/>
  <w16cex:commentExtensible w16cex:durableId="2561A609" w16cex:dateUtc="2021-12-02T19:27:00Z"/>
  <w16cex:commentExtensible w16cex:durableId="2561A60A" w16cex:dateUtc="2021-12-03T00:48:00Z"/>
  <w16cex:commentExtensible w16cex:durableId="2561B8D0" w16cex:dateUtc="2021-12-13T17:19:00Z"/>
  <w16cex:commentExtensible w16cex:durableId="2561C1ED" w16cex:dateUtc="2021-12-13T17:58:00Z"/>
  <w16cex:commentExtensible w16cex:durableId="2561A60C" w16cex:dateUtc="2021-12-02T14:53:00Z"/>
  <w16cex:commentExtensible w16cex:durableId="2561B8F0" w16cex:dateUtc="2021-12-13T17:20:00Z"/>
  <w16cex:commentExtensible w16cex:durableId="2561B934" w16cex:dateUtc="2021-12-13T17:21:00Z"/>
  <w16cex:commentExtensible w16cex:durableId="2561B94F" w16cex:dateUtc="2021-12-13T17:21:00Z"/>
  <w16cex:commentExtensible w16cex:durableId="2561AA2A" w16cex:dateUtc="2021-12-13T16:16:00Z"/>
  <w16cex:commentExtensible w16cex:durableId="2561C05A" w16cex:dateUtc="2021-12-13T17:51:00Z"/>
  <w16cex:commentExtensible w16cex:durableId="2561BB1C" w16cex:dateUtc="2021-12-13T17:29:00Z"/>
  <w16cex:commentExtensible w16cex:durableId="2561A610" w16cex:dateUtc="2021-11-15T16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420694" w16cid:durableId="2561A5EE"/>
  <w16cid:commentId w16cid:paraId="7021903E" w16cid:durableId="2561B194"/>
  <w16cid:commentId w16cid:paraId="0603438C" w16cid:durableId="2561A5EF"/>
  <w16cid:commentId w16cid:paraId="4E51A557" w16cid:durableId="2561A5F1"/>
  <w16cid:commentId w16cid:paraId="22D420A8" w16cid:durableId="2561B3E6"/>
  <w16cid:commentId w16cid:paraId="2E59061A" w16cid:durableId="2561A5F3"/>
  <w16cid:commentId w16cid:paraId="232E868B" w16cid:durableId="2561A5F4"/>
  <w16cid:commentId w16cid:paraId="1116DB0D" w16cid:durableId="2561A744"/>
  <w16cid:commentId w16cid:paraId="1B5779FC" w16cid:durableId="2561A721"/>
  <w16cid:commentId w16cid:paraId="321CF8F9" w16cid:durableId="2561A5F5"/>
  <w16cid:commentId w16cid:paraId="42D2087B" w16cid:durableId="2561A983"/>
  <w16cid:commentId w16cid:paraId="1C8831F7" w16cid:durableId="2561A5F6"/>
  <w16cid:commentId w16cid:paraId="60808A61" w16cid:durableId="2561A5F7"/>
  <w16cid:commentId w16cid:paraId="3E499AE2" w16cid:durableId="2561A5F8"/>
  <w16cid:commentId w16cid:paraId="28C79C4E" w16cid:durableId="2561A5F9"/>
  <w16cid:commentId w16cid:paraId="0CC42BC3" w16cid:durableId="2561A5FA"/>
  <w16cid:commentId w16cid:paraId="58FCE64B" w16cid:durableId="2561A5FB"/>
  <w16cid:commentId w16cid:paraId="6FBACAD7" w16cid:durableId="2561A5FC"/>
  <w16cid:commentId w16cid:paraId="07F8EED2" w16cid:durableId="2561A5FD"/>
  <w16cid:commentId w16cid:paraId="1F01B64E" w16cid:durableId="2561A5FE"/>
  <w16cid:commentId w16cid:paraId="504C02CD" w16cid:durableId="2561AB0B"/>
  <w16cid:commentId w16cid:paraId="1FBB8017" w16cid:durableId="2561A5FF"/>
  <w16cid:commentId w16cid:paraId="3D1E3CB4" w16cid:durableId="2561AB9B"/>
  <w16cid:commentId w16cid:paraId="34E1D561" w16cid:durableId="2561A7CC"/>
  <w16cid:commentId w16cid:paraId="15F60024" w16cid:durableId="2561A600"/>
  <w16cid:commentId w16cid:paraId="787E2976" w16cid:durableId="2561A603"/>
  <w16cid:commentId w16cid:paraId="57B51F44" w16cid:durableId="2561A8AD"/>
  <w16cid:commentId w16cid:paraId="2BEE0C3C" w16cid:durableId="2561A607"/>
  <w16cid:commentId w16cid:paraId="66582300" w16cid:durableId="2561A608"/>
  <w16cid:commentId w16cid:paraId="5823D390" w16cid:durableId="2561B874"/>
  <w16cid:commentId w16cid:paraId="156908C6" w16cid:durableId="2561A609"/>
  <w16cid:commentId w16cid:paraId="798247DA" w16cid:durableId="2561A60A"/>
  <w16cid:commentId w16cid:paraId="03AB4CB0" w16cid:durableId="2561B8D0"/>
  <w16cid:commentId w16cid:paraId="4E2D3610" w16cid:durableId="2561C1ED"/>
  <w16cid:commentId w16cid:paraId="5014E0E0" w16cid:durableId="2561A60C"/>
  <w16cid:commentId w16cid:paraId="15A1ED0C" w16cid:durableId="2561B8F0"/>
  <w16cid:commentId w16cid:paraId="74AB097F" w16cid:durableId="2561B934"/>
  <w16cid:commentId w16cid:paraId="054EFF9E" w16cid:durableId="2561B94F"/>
  <w16cid:commentId w16cid:paraId="7D008611" w16cid:durableId="2561AA2A"/>
  <w16cid:commentId w16cid:paraId="0D9DFDC1" w16cid:durableId="2561C05A"/>
  <w16cid:commentId w16cid:paraId="1BF8CC98" w16cid:durableId="2561BB1C"/>
  <w16cid:commentId w16cid:paraId="79C8D0EF" w16cid:durableId="2561A6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3AD30C" w14:textId="77777777" w:rsidR="008C50B9" w:rsidRDefault="008C50B9" w:rsidP="00CC64DE">
      <w:pPr>
        <w:spacing w:after="0" w:line="240" w:lineRule="auto"/>
      </w:pPr>
      <w:r>
        <w:separator/>
      </w:r>
    </w:p>
  </w:endnote>
  <w:endnote w:type="continuationSeparator" w:id="0">
    <w:p w14:paraId="205B0DB9" w14:textId="77777777" w:rsidR="008C50B9" w:rsidRDefault="008C50B9" w:rsidP="00CC64DE">
      <w:pPr>
        <w:spacing w:after="0" w:line="240" w:lineRule="auto"/>
      </w:pPr>
      <w:r>
        <w:continuationSeparator/>
      </w:r>
    </w:p>
  </w:endnote>
  <w:endnote w:type="continuationNotice" w:id="1">
    <w:p w14:paraId="4DE8BCBF" w14:textId="77777777" w:rsidR="008C50B9" w:rsidRDefault="008C50B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E9AFF6" w14:textId="4675EB63" w:rsidR="00AA18BD" w:rsidRDefault="00AA18BD">
    <w:pPr>
      <w:pStyle w:val="Footer"/>
      <w:jc w:val="right"/>
    </w:pPr>
  </w:p>
  <w:p w14:paraId="4EF14E49" w14:textId="77777777" w:rsidR="00AA18BD" w:rsidRDefault="00AA18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BB0AE0" w14:textId="77777777" w:rsidR="008C50B9" w:rsidRDefault="008C50B9" w:rsidP="00CC64DE">
      <w:pPr>
        <w:spacing w:after="0" w:line="240" w:lineRule="auto"/>
      </w:pPr>
      <w:r>
        <w:separator/>
      </w:r>
    </w:p>
  </w:footnote>
  <w:footnote w:type="continuationSeparator" w:id="0">
    <w:p w14:paraId="4170A972" w14:textId="77777777" w:rsidR="008C50B9" w:rsidRDefault="008C50B9" w:rsidP="00CC64DE">
      <w:pPr>
        <w:spacing w:after="0" w:line="240" w:lineRule="auto"/>
      </w:pPr>
      <w:r>
        <w:continuationSeparator/>
      </w:r>
    </w:p>
  </w:footnote>
  <w:footnote w:type="continuationNotice" w:id="1">
    <w:p w14:paraId="0DFFF864" w14:textId="77777777" w:rsidR="008C50B9" w:rsidRDefault="008C50B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CA3624"/>
    <w:multiLevelType w:val="hybridMultilevel"/>
    <w:tmpl w:val="84DA2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AA5EC7"/>
    <w:multiLevelType w:val="hybridMultilevel"/>
    <w:tmpl w:val="7C68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082D42"/>
    <w:multiLevelType w:val="hybridMultilevel"/>
    <w:tmpl w:val="F5601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ector-Borne Zoonotic Dis_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zf225qd2se8ex9ar59v5xvwe2w9095sax&quot;&gt;Pfizer Lyme&lt;record-ids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887B99"/>
    <w:rsid w:val="00002235"/>
    <w:rsid w:val="00002634"/>
    <w:rsid w:val="0000267E"/>
    <w:rsid w:val="00002FE2"/>
    <w:rsid w:val="0000549D"/>
    <w:rsid w:val="00005C7F"/>
    <w:rsid w:val="00007292"/>
    <w:rsid w:val="00007582"/>
    <w:rsid w:val="000104AC"/>
    <w:rsid w:val="00010D42"/>
    <w:rsid w:val="0001164A"/>
    <w:rsid w:val="00012AF8"/>
    <w:rsid w:val="00013502"/>
    <w:rsid w:val="00013E04"/>
    <w:rsid w:val="00015974"/>
    <w:rsid w:val="00016D96"/>
    <w:rsid w:val="000170A2"/>
    <w:rsid w:val="00017985"/>
    <w:rsid w:val="0002086F"/>
    <w:rsid w:val="00023AE1"/>
    <w:rsid w:val="00025D2A"/>
    <w:rsid w:val="00025E1F"/>
    <w:rsid w:val="00026F34"/>
    <w:rsid w:val="00030AF7"/>
    <w:rsid w:val="00030B2C"/>
    <w:rsid w:val="00032AC1"/>
    <w:rsid w:val="00033252"/>
    <w:rsid w:val="00033E29"/>
    <w:rsid w:val="00036CC7"/>
    <w:rsid w:val="000416E3"/>
    <w:rsid w:val="00041F88"/>
    <w:rsid w:val="00042B02"/>
    <w:rsid w:val="0004331F"/>
    <w:rsid w:val="000437DB"/>
    <w:rsid w:val="00044D32"/>
    <w:rsid w:val="00045723"/>
    <w:rsid w:val="00045B52"/>
    <w:rsid w:val="00046B77"/>
    <w:rsid w:val="00047184"/>
    <w:rsid w:val="00047F40"/>
    <w:rsid w:val="000501F9"/>
    <w:rsid w:val="00050346"/>
    <w:rsid w:val="00050559"/>
    <w:rsid w:val="000509D8"/>
    <w:rsid w:val="00051E2C"/>
    <w:rsid w:val="00051F04"/>
    <w:rsid w:val="00051F75"/>
    <w:rsid w:val="00052763"/>
    <w:rsid w:val="00052EA2"/>
    <w:rsid w:val="00053016"/>
    <w:rsid w:val="00053309"/>
    <w:rsid w:val="000536B9"/>
    <w:rsid w:val="00053A3B"/>
    <w:rsid w:val="00053DE9"/>
    <w:rsid w:val="000543AC"/>
    <w:rsid w:val="00054A21"/>
    <w:rsid w:val="00054CBE"/>
    <w:rsid w:val="000554F7"/>
    <w:rsid w:val="000562E3"/>
    <w:rsid w:val="0005719F"/>
    <w:rsid w:val="000603AE"/>
    <w:rsid w:val="00061018"/>
    <w:rsid w:val="00062AD0"/>
    <w:rsid w:val="00062DC3"/>
    <w:rsid w:val="000641D2"/>
    <w:rsid w:val="00064D69"/>
    <w:rsid w:val="00065534"/>
    <w:rsid w:val="00065FAD"/>
    <w:rsid w:val="00067CA9"/>
    <w:rsid w:val="00067F33"/>
    <w:rsid w:val="000701BB"/>
    <w:rsid w:val="0007166A"/>
    <w:rsid w:val="0007169D"/>
    <w:rsid w:val="00073D9F"/>
    <w:rsid w:val="00074C54"/>
    <w:rsid w:val="000754DB"/>
    <w:rsid w:val="00075793"/>
    <w:rsid w:val="0007647D"/>
    <w:rsid w:val="000767DA"/>
    <w:rsid w:val="00076859"/>
    <w:rsid w:val="000775AD"/>
    <w:rsid w:val="000775AE"/>
    <w:rsid w:val="000777C5"/>
    <w:rsid w:val="0007783F"/>
    <w:rsid w:val="00077D27"/>
    <w:rsid w:val="00081701"/>
    <w:rsid w:val="00081C12"/>
    <w:rsid w:val="00081D92"/>
    <w:rsid w:val="00084622"/>
    <w:rsid w:val="00084905"/>
    <w:rsid w:val="00084EDA"/>
    <w:rsid w:val="000854C9"/>
    <w:rsid w:val="000869B4"/>
    <w:rsid w:val="00090143"/>
    <w:rsid w:val="00090BBE"/>
    <w:rsid w:val="00090EB7"/>
    <w:rsid w:val="00092FED"/>
    <w:rsid w:val="0009417B"/>
    <w:rsid w:val="00094427"/>
    <w:rsid w:val="000944BF"/>
    <w:rsid w:val="00094DCA"/>
    <w:rsid w:val="0009584E"/>
    <w:rsid w:val="00096360"/>
    <w:rsid w:val="00096D9C"/>
    <w:rsid w:val="0009765C"/>
    <w:rsid w:val="000978BD"/>
    <w:rsid w:val="00097EE6"/>
    <w:rsid w:val="000A15D9"/>
    <w:rsid w:val="000A1F78"/>
    <w:rsid w:val="000A26AF"/>
    <w:rsid w:val="000A3473"/>
    <w:rsid w:val="000A35E6"/>
    <w:rsid w:val="000A3981"/>
    <w:rsid w:val="000A4054"/>
    <w:rsid w:val="000A764F"/>
    <w:rsid w:val="000A784E"/>
    <w:rsid w:val="000B1D88"/>
    <w:rsid w:val="000B20DA"/>
    <w:rsid w:val="000B2355"/>
    <w:rsid w:val="000B2A6C"/>
    <w:rsid w:val="000B3027"/>
    <w:rsid w:val="000B30A9"/>
    <w:rsid w:val="000B3252"/>
    <w:rsid w:val="000B35DD"/>
    <w:rsid w:val="000B3906"/>
    <w:rsid w:val="000B3978"/>
    <w:rsid w:val="000B42C7"/>
    <w:rsid w:val="000B4426"/>
    <w:rsid w:val="000B448D"/>
    <w:rsid w:val="000B481A"/>
    <w:rsid w:val="000B6278"/>
    <w:rsid w:val="000C0426"/>
    <w:rsid w:val="000C0B0C"/>
    <w:rsid w:val="000C1CDC"/>
    <w:rsid w:val="000C3C21"/>
    <w:rsid w:val="000C48ED"/>
    <w:rsid w:val="000C5718"/>
    <w:rsid w:val="000C5F87"/>
    <w:rsid w:val="000C5F9C"/>
    <w:rsid w:val="000C6E3C"/>
    <w:rsid w:val="000C7AD5"/>
    <w:rsid w:val="000C7EB7"/>
    <w:rsid w:val="000D0359"/>
    <w:rsid w:val="000D076D"/>
    <w:rsid w:val="000D1926"/>
    <w:rsid w:val="000D1B5C"/>
    <w:rsid w:val="000D2537"/>
    <w:rsid w:val="000D2A31"/>
    <w:rsid w:val="000D3846"/>
    <w:rsid w:val="000D443A"/>
    <w:rsid w:val="000D561C"/>
    <w:rsid w:val="000D6CB9"/>
    <w:rsid w:val="000D7098"/>
    <w:rsid w:val="000D77FC"/>
    <w:rsid w:val="000E1720"/>
    <w:rsid w:val="000E1A08"/>
    <w:rsid w:val="000E1A6D"/>
    <w:rsid w:val="000E2289"/>
    <w:rsid w:val="000E23F4"/>
    <w:rsid w:val="000E24C0"/>
    <w:rsid w:val="000E28A8"/>
    <w:rsid w:val="000E4323"/>
    <w:rsid w:val="000E709F"/>
    <w:rsid w:val="000E751B"/>
    <w:rsid w:val="000F0F65"/>
    <w:rsid w:val="000F111A"/>
    <w:rsid w:val="000F115D"/>
    <w:rsid w:val="000F1195"/>
    <w:rsid w:val="000F199E"/>
    <w:rsid w:val="000F1D38"/>
    <w:rsid w:val="000F2D4E"/>
    <w:rsid w:val="000F4C87"/>
    <w:rsid w:val="000F4DB8"/>
    <w:rsid w:val="000F55E0"/>
    <w:rsid w:val="000F586C"/>
    <w:rsid w:val="000F5E17"/>
    <w:rsid w:val="000F7845"/>
    <w:rsid w:val="000F7C24"/>
    <w:rsid w:val="000F7EF1"/>
    <w:rsid w:val="00100C40"/>
    <w:rsid w:val="00101906"/>
    <w:rsid w:val="00102023"/>
    <w:rsid w:val="0010337D"/>
    <w:rsid w:val="001038F0"/>
    <w:rsid w:val="00104218"/>
    <w:rsid w:val="001044F8"/>
    <w:rsid w:val="00104C0C"/>
    <w:rsid w:val="0010566B"/>
    <w:rsid w:val="00106AFD"/>
    <w:rsid w:val="00106C23"/>
    <w:rsid w:val="00107D20"/>
    <w:rsid w:val="00110E6F"/>
    <w:rsid w:val="00111B6E"/>
    <w:rsid w:val="001132E4"/>
    <w:rsid w:val="001147CB"/>
    <w:rsid w:val="001150F4"/>
    <w:rsid w:val="001153DF"/>
    <w:rsid w:val="00115975"/>
    <w:rsid w:val="001159CC"/>
    <w:rsid w:val="00116097"/>
    <w:rsid w:val="001162FF"/>
    <w:rsid w:val="00117B0F"/>
    <w:rsid w:val="00117F21"/>
    <w:rsid w:val="001202A5"/>
    <w:rsid w:val="0012056D"/>
    <w:rsid w:val="001211DB"/>
    <w:rsid w:val="00121998"/>
    <w:rsid w:val="00122E99"/>
    <w:rsid w:val="0012303A"/>
    <w:rsid w:val="00124AB0"/>
    <w:rsid w:val="0012539F"/>
    <w:rsid w:val="00126E3A"/>
    <w:rsid w:val="00127237"/>
    <w:rsid w:val="00127C3D"/>
    <w:rsid w:val="00127D56"/>
    <w:rsid w:val="00131F26"/>
    <w:rsid w:val="001333B3"/>
    <w:rsid w:val="0013442E"/>
    <w:rsid w:val="00134F4E"/>
    <w:rsid w:val="0013733D"/>
    <w:rsid w:val="00137E36"/>
    <w:rsid w:val="00140D48"/>
    <w:rsid w:val="00142021"/>
    <w:rsid w:val="001429BC"/>
    <w:rsid w:val="00142C9E"/>
    <w:rsid w:val="00142FA5"/>
    <w:rsid w:val="00143017"/>
    <w:rsid w:val="0014316B"/>
    <w:rsid w:val="0014361F"/>
    <w:rsid w:val="00143C5F"/>
    <w:rsid w:val="00144952"/>
    <w:rsid w:val="00144DDF"/>
    <w:rsid w:val="00145D6F"/>
    <w:rsid w:val="00147052"/>
    <w:rsid w:val="001470E2"/>
    <w:rsid w:val="00151660"/>
    <w:rsid w:val="0015204C"/>
    <w:rsid w:val="0015210A"/>
    <w:rsid w:val="0015324F"/>
    <w:rsid w:val="00153BF3"/>
    <w:rsid w:val="00154969"/>
    <w:rsid w:val="001557E9"/>
    <w:rsid w:val="00155E34"/>
    <w:rsid w:val="001569EC"/>
    <w:rsid w:val="001612FA"/>
    <w:rsid w:val="00161649"/>
    <w:rsid w:val="001618AB"/>
    <w:rsid w:val="0016213A"/>
    <w:rsid w:val="0016285F"/>
    <w:rsid w:val="00163866"/>
    <w:rsid w:val="0016543E"/>
    <w:rsid w:val="00165AFD"/>
    <w:rsid w:val="00170539"/>
    <w:rsid w:val="00170C94"/>
    <w:rsid w:val="00173771"/>
    <w:rsid w:val="0017380F"/>
    <w:rsid w:val="00173E79"/>
    <w:rsid w:val="001740CB"/>
    <w:rsid w:val="00175409"/>
    <w:rsid w:val="001770A6"/>
    <w:rsid w:val="00177678"/>
    <w:rsid w:val="00177B7C"/>
    <w:rsid w:val="00181064"/>
    <w:rsid w:val="00182F4C"/>
    <w:rsid w:val="00183492"/>
    <w:rsid w:val="00183F1A"/>
    <w:rsid w:val="001873C0"/>
    <w:rsid w:val="00193191"/>
    <w:rsid w:val="001936DA"/>
    <w:rsid w:val="001938E0"/>
    <w:rsid w:val="00194B32"/>
    <w:rsid w:val="00196B3C"/>
    <w:rsid w:val="00197302"/>
    <w:rsid w:val="001A0269"/>
    <w:rsid w:val="001A2BA3"/>
    <w:rsid w:val="001A41D5"/>
    <w:rsid w:val="001A5221"/>
    <w:rsid w:val="001A5971"/>
    <w:rsid w:val="001A63A3"/>
    <w:rsid w:val="001A6A96"/>
    <w:rsid w:val="001A7CA4"/>
    <w:rsid w:val="001B0A42"/>
    <w:rsid w:val="001B1D38"/>
    <w:rsid w:val="001B2BE3"/>
    <w:rsid w:val="001B2CF1"/>
    <w:rsid w:val="001B3940"/>
    <w:rsid w:val="001B3A20"/>
    <w:rsid w:val="001B3B4B"/>
    <w:rsid w:val="001B4915"/>
    <w:rsid w:val="001B4D8C"/>
    <w:rsid w:val="001B5C8F"/>
    <w:rsid w:val="001B5FA5"/>
    <w:rsid w:val="001B6EA3"/>
    <w:rsid w:val="001C0325"/>
    <w:rsid w:val="001C09D8"/>
    <w:rsid w:val="001C0BA4"/>
    <w:rsid w:val="001C1DF6"/>
    <w:rsid w:val="001C387A"/>
    <w:rsid w:val="001C3AD9"/>
    <w:rsid w:val="001C43BA"/>
    <w:rsid w:val="001C50FE"/>
    <w:rsid w:val="001C53F4"/>
    <w:rsid w:val="001C5B6E"/>
    <w:rsid w:val="001C6AD8"/>
    <w:rsid w:val="001C6C51"/>
    <w:rsid w:val="001C7A8E"/>
    <w:rsid w:val="001D04AC"/>
    <w:rsid w:val="001D27A9"/>
    <w:rsid w:val="001D28B0"/>
    <w:rsid w:val="001D3B50"/>
    <w:rsid w:val="001D4912"/>
    <w:rsid w:val="001D5115"/>
    <w:rsid w:val="001D5C1D"/>
    <w:rsid w:val="001D6DEC"/>
    <w:rsid w:val="001D7AE8"/>
    <w:rsid w:val="001E06F8"/>
    <w:rsid w:val="001E0AA4"/>
    <w:rsid w:val="001E14BF"/>
    <w:rsid w:val="001E154C"/>
    <w:rsid w:val="001E267A"/>
    <w:rsid w:val="001E2EA2"/>
    <w:rsid w:val="001E375B"/>
    <w:rsid w:val="001E48F9"/>
    <w:rsid w:val="001E4CAA"/>
    <w:rsid w:val="001E4E4B"/>
    <w:rsid w:val="001E5041"/>
    <w:rsid w:val="001E50D5"/>
    <w:rsid w:val="001E6009"/>
    <w:rsid w:val="001E6967"/>
    <w:rsid w:val="001E699D"/>
    <w:rsid w:val="001E6E6E"/>
    <w:rsid w:val="001E7164"/>
    <w:rsid w:val="001E780D"/>
    <w:rsid w:val="001F0055"/>
    <w:rsid w:val="001F1794"/>
    <w:rsid w:val="001F1CE4"/>
    <w:rsid w:val="001F3755"/>
    <w:rsid w:val="001F5A8C"/>
    <w:rsid w:val="001F6200"/>
    <w:rsid w:val="001F6248"/>
    <w:rsid w:val="001F6AEA"/>
    <w:rsid w:val="001F70F9"/>
    <w:rsid w:val="00200EFA"/>
    <w:rsid w:val="002016FA"/>
    <w:rsid w:val="00201907"/>
    <w:rsid w:val="00201A43"/>
    <w:rsid w:val="002025D5"/>
    <w:rsid w:val="00202C85"/>
    <w:rsid w:val="0020433F"/>
    <w:rsid w:val="00204AFA"/>
    <w:rsid w:val="00204D04"/>
    <w:rsid w:val="0020511F"/>
    <w:rsid w:val="00205D8A"/>
    <w:rsid w:val="002072F1"/>
    <w:rsid w:val="002107AA"/>
    <w:rsid w:val="00210865"/>
    <w:rsid w:val="0021098F"/>
    <w:rsid w:val="00211043"/>
    <w:rsid w:val="002114FD"/>
    <w:rsid w:val="00211D3F"/>
    <w:rsid w:val="002127B8"/>
    <w:rsid w:val="00215988"/>
    <w:rsid w:val="00215DE5"/>
    <w:rsid w:val="00216CAC"/>
    <w:rsid w:val="0021720E"/>
    <w:rsid w:val="002174A5"/>
    <w:rsid w:val="00217A9A"/>
    <w:rsid w:val="00220BE6"/>
    <w:rsid w:val="00222C0E"/>
    <w:rsid w:val="00225452"/>
    <w:rsid w:val="00225A1F"/>
    <w:rsid w:val="00230067"/>
    <w:rsid w:val="0023115C"/>
    <w:rsid w:val="002311F5"/>
    <w:rsid w:val="00231A2A"/>
    <w:rsid w:val="00232413"/>
    <w:rsid w:val="00233332"/>
    <w:rsid w:val="00233587"/>
    <w:rsid w:val="00233F9C"/>
    <w:rsid w:val="00233FE6"/>
    <w:rsid w:val="00234B03"/>
    <w:rsid w:val="00236375"/>
    <w:rsid w:val="002364A0"/>
    <w:rsid w:val="00242A4C"/>
    <w:rsid w:val="002432EF"/>
    <w:rsid w:val="002442DA"/>
    <w:rsid w:val="00246D91"/>
    <w:rsid w:val="00250AEB"/>
    <w:rsid w:val="002529CC"/>
    <w:rsid w:val="00252BC5"/>
    <w:rsid w:val="0025310A"/>
    <w:rsid w:val="002537C4"/>
    <w:rsid w:val="00253E1A"/>
    <w:rsid w:val="00254ECF"/>
    <w:rsid w:val="00255A49"/>
    <w:rsid w:val="00257441"/>
    <w:rsid w:val="002602C3"/>
    <w:rsid w:val="00260435"/>
    <w:rsid w:val="00260609"/>
    <w:rsid w:val="00261411"/>
    <w:rsid w:val="00261671"/>
    <w:rsid w:val="00261A99"/>
    <w:rsid w:val="002624F4"/>
    <w:rsid w:val="00263529"/>
    <w:rsid w:val="00263C34"/>
    <w:rsid w:val="00263CD2"/>
    <w:rsid w:val="00263EF0"/>
    <w:rsid w:val="00263F7A"/>
    <w:rsid w:val="00264A0F"/>
    <w:rsid w:val="002663F9"/>
    <w:rsid w:val="00266E7F"/>
    <w:rsid w:val="002670DA"/>
    <w:rsid w:val="00270A67"/>
    <w:rsid w:val="00271CAD"/>
    <w:rsid w:val="00272BE5"/>
    <w:rsid w:val="00274072"/>
    <w:rsid w:val="00274684"/>
    <w:rsid w:val="00274BBD"/>
    <w:rsid w:val="00274F9B"/>
    <w:rsid w:val="002759A0"/>
    <w:rsid w:val="002759FC"/>
    <w:rsid w:val="0027634C"/>
    <w:rsid w:val="00276618"/>
    <w:rsid w:val="00276790"/>
    <w:rsid w:val="0027682C"/>
    <w:rsid w:val="002774C6"/>
    <w:rsid w:val="002800DE"/>
    <w:rsid w:val="00280826"/>
    <w:rsid w:val="002813DB"/>
    <w:rsid w:val="002824E8"/>
    <w:rsid w:val="002830E0"/>
    <w:rsid w:val="0028430E"/>
    <w:rsid w:val="00284329"/>
    <w:rsid w:val="0028452C"/>
    <w:rsid w:val="00284940"/>
    <w:rsid w:val="002849A4"/>
    <w:rsid w:val="002852AB"/>
    <w:rsid w:val="002852AF"/>
    <w:rsid w:val="0028595A"/>
    <w:rsid w:val="00285D6B"/>
    <w:rsid w:val="002868FF"/>
    <w:rsid w:val="00286C1B"/>
    <w:rsid w:val="00287A26"/>
    <w:rsid w:val="002923F3"/>
    <w:rsid w:val="002924E1"/>
    <w:rsid w:val="002937E8"/>
    <w:rsid w:val="00294880"/>
    <w:rsid w:val="002956F2"/>
    <w:rsid w:val="00295BF5"/>
    <w:rsid w:val="00297BA6"/>
    <w:rsid w:val="002A02C0"/>
    <w:rsid w:val="002A0864"/>
    <w:rsid w:val="002A1823"/>
    <w:rsid w:val="002A1EAE"/>
    <w:rsid w:val="002A228E"/>
    <w:rsid w:val="002A3317"/>
    <w:rsid w:val="002A4A78"/>
    <w:rsid w:val="002A607C"/>
    <w:rsid w:val="002A669F"/>
    <w:rsid w:val="002A6856"/>
    <w:rsid w:val="002A68D5"/>
    <w:rsid w:val="002A72AB"/>
    <w:rsid w:val="002A79D0"/>
    <w:rsid w:val="002B00CF"/>
    <w:rsid w:val="002B01A6"/>
    <w:rsid w:val="002B027F"/>
    <w:rsid w:val="002B1B88"/>
    <w:rsid w:val="002B2205"/>
    <w:rsid w:val="002B3259"/>
    <w:rsid w:val="002B3C78"/>
    <w:rsid w:val="002B420D"/>
    <w:rsid w:val="002B42D5"/>
    <w:rsid w:val="002B45DE"/>
    <w:rsid w:val="002B533C"/>
    <w:rsid w:val="002B6917"/>
    <w:rsid w:val="002B7506"/>
    <w:rsid w:val="002B7B74"/>
    <w:rsid w:val="002C04D5"/>
    <w:rsid w:val="002C0DA6"/>
    <w:rsid w:val="002C0ECB"/>
    <w:rsid w:val="002C135F"/>
    <w:rsid w:val="002C19A7"/>
    <w:rsid w:val="002C2BDF"/>
    <w:rsid w:val="002C2DE0"/>
    <w:rsid w:val="002C4859"/>
    <w:rsid w:val="002C5A23"/>
    <w:rsid w:val="002C5C92"/>
    <w:rsid w:val="002C6701"/>
    <w:rsid w:val="002C7267"/>
    <w:rsid w:val="002D099F"/>
    <w:rsid w:val="002D0C12"/>
    <w:rsid w:val="002D1F26"/>
    <w:rsid w:val="002D30DF"/>
    <w:rsid w:val="002D34DB"/>
    <w:rsid w:val="002D37DD"/>
    <w:rsid w:val="002D41B3"/>
    <w:rsid w:val="002D431A"/>
    <w:rsid w:val="002D608C"/>
    <w:rsid w:val="002D61EA"/>
    <w:rsid w:val="002D65AC"/>
    <w:rsid w:val="002D69B1"/>
    <w:rsid w:val="002D6E0D"/>
    <w:rsid w:val="002E0D39"/>
    <w:rsid w:val="002E1AE8"/>
    <w:rsid w:val="002E1F0B"/>
    <w:rsid w:val="002E2A1C"/>
    <w:rsid w:val="002E3E0D"/>
    <w:rsid w:val="002E4088"/>
    <w:rsid w:val="002E639B"/>
    <w:rsid w:val="002E6733"/>
    <w:rsid w:val="002E6B4D"/>
    <w:rsid w:val="002E7852"/>
    <w:rsid w:val="002E7889"/>
    <w:rsid w:val="002F08C5"/>
    <w:rsid w:val="00301546"/>
    <w:rsid w:val="00306929"/>
    <w:rsid w:val="0030791C"/>
    <w:rsid w:val="00307D85"/>
    <w:rsid w:val="00310CB3"/>
    <w:rsid w:val="0031147D"/>
    <w:rsid w:val="00311EA6"/>
    <w:rsid w:val="00313136"/>
    <w:rsid w:val="00313A19"/>
    <w:rsid w:val="00314BBC"/>
    <w:rsid w:val="00315214"/>
    <w:rsid w:val="0031785F"/>
    <w:rsid w:val="003222D8"/>
    <w:rsid w:val="0032394B"/>
    <w:rsid w:val="00323C1C"/>
    <w:rsid w:val="00326010"/>
    <w:rsid w:val="00326F0C"/>
    <w:rsid w:val="00332FAD"/>
    <w:rsid w:val="0033306A"/>
    <w:rsid w:val="003336B3"/>
    <w:rsid w:val="003338A5"/>
    <w:rsid w:val="00333ABC"/>
    <w:rsid w:val="00333F8D"/>
    <w:rsid w:val="00335514"/>
    <w:rsid w:val="00336C65"/>
    <w:rsid w:val="00336EFE"/>
    <w:rsid w:val="003377F4"/>
    <w:rsid w:val="00340809"/>
    <w:rsid w:val="0034240A"/>
    <w:rsid w:val="0034246B"/>
    <w:rsid w:val="00342C8B"/>
    <w:rsid w:val="00343014"/>
    <w:rsid w:val="003472A0"/>
    <w:rsid w:val="0035011C"/>
    <w:rsid w:val="003511C1"/>
    <w:rsid w:val="00352F60"/>
    <w:rsid w:val="003535A1"/>
    <w:rsid w:val="003540D2"/>
    <w:rsid w:val="00356055"/>
    <w:rsid w:val="003565D4"/>
    <w:rsid w:val="003573C0"/>
    <w:rsid w:val="003577A3"/>
    <w:rsid w:val="003578B1"/>
    <w:rsid w:val="00357C1D"/>
    <w:rsid w:val="0036099C"/>
    <w:rsid w:val="00361F81"/>
    <w:rsid w:val="0036241B"/>
    <w:rsid w:val="00363899"/>
    <w:rsid w:val="00363920"/>
    <w:rsid w:val="00363A8D"/>
    <w:rsid w:val="003645A6"/>
    <w:rsid w:val="00366523"/>
    <w:rsid w:val="003668F1"/>
    <w:rsid w:val="00366B20"/>
    <w:rsid w:val="00366BD1"/>
    <w:rsid w:val="00372459"/>
    <w:rsid w:val="00372EC1"/>
    <w:rsid w:val="003737E8"/>
    <w:rsid w:val="00373AD6"/>
    <w:rsid w:val="00373FDD"/>
    <w:rsid w:val="003756EA"/>
    <w:rsid w:val="00375B71"/>
    <w:rsid w:val="00376A16"/>
    <w:rsid w:val="00377D7F"/>
    <w:rsid w:val="003805C6"/>
    <w:rsid w:val="00380E40"/>
    <w:rsid w:val="00381CE1"/>
    <w:rsid w:val="00381D24"/>
    <w:rsid w:val="00382087"/>
    <w:rsid w:val="0038270F"/>
    <w:rsid w:val="003828FD"/>
    <w:rsid w:val="00383A4E"/>
    <w:rsid w:val="00383AC9"/>
    <w:rsid w:val="00383AE4"/>
    <w:rsid w:val="00383E87"/>
    <w:rsid w:val="0038474D"/>
    <w:rsid w:val="00387B77"/>
    <w:rsid w:val="00390259"/>
    <w:rsid w:val="0039037F"/>
    <w:rsid w:val="00390875"/>
    <w:rsid w:val="00391038"/>
    <w:rsid w:val="00391351"/>
    <w:rsid w:val="003915A1"/>
    <w:rsid w:val="00391F0E"/>
    <w:rsid w:val="00391F39"/>
    <w:rsid w:val="003927A0"/>
    <w:rsid w:val="00393314"/>
    <w:rsid w:val="00393840"/>
    <w:rsid w:val="00393BDE"/>
    <w:rsid w:val="00394103"/>
    <w:rsid w:val="0039534C"/>
    <w:rsid w:val="00395B13"/>
    <w:rsid w:val="003963BC"/>
    <w:rsid w:val="00397045"/>
    <w:rsid w:val="003A2578"/>
    <w:rsid w:val="003A2CA6"/>
    <w:rsid w:val="003A2CD1"/>
    <w:rsid w:val="003A2F8D"/>
    <w:rsid w:val="003A5E60"/>
    <w:rsid w:val="003A6027"/>
    <w:rsid w:val="003B0360"/>
    <w:rsid w:val="003B0BEB"/>
    <w:rsid w:val="003B254A"/>
    <w:rsid w:val="003B3845"/>
    <w:rsid w:val="003B3E75"/>
    <w:rsid w:val="003B4A8A"/>
    <w:rsid w:val="003B4BC0"/>
    <w:rsid w:val="003B593E"/>
    <w:rsid w:val="003B5D68"/>
    <w:rsid w:val="003B694F"/>
    <w:rsid w:val="003B6E66"/>
    <w:rsid w:val="003C0537"/>
    <w:rsid w:val="003C1934"/>
    <w:rsid w:val="003C2A6B"/>
    <w:rsid w:val="003C3558"/>
    <w:rsid w:val="003C39B4"/>
    <w:rsid w:val="003C42C5"/>
    <w:rsid w:val="003C62BB"/>
    <w:rsid w:val="003C6D4B"/>
    <w:rsid w:val="003C723C"/>
    <w:rsid w:val="003C7376"/>
    <w:rsid w:val="003C7B06"/>
    <w:rsid w:val="003D01C0"/>
    <w:rsid w:val="003D0C36"/>
    <w:rsid w:val="003D0C59"/>
    <w:rsid w:val="003D1647"/>
    <w:rsid w:val="003D2CC0"/>
    <w:rsid w:val="003D5052"/>
    <w:rsid w:val="003E0166"/>
    <w:rsid w:val="003E0186"/>
    <w:rsid w:val="003E09A4"/>
    <w:rsid w:val="003E09F6"/>
    <w:rsid w:val="003E0EA4"/>
    <w:rsid w:val="003E33EB"/>
    <w:rsid w:val="003E3C2C"/>
    <w:rsid w:val="003E3CFE"/>
    <w:rsid w:val="003E41A0"/>
    <w:rsid w:val="003E61DC"/>
    <w:rsid w:val="003E6B8A"/>
    <w:rsid w:val="003E74B7"/>
    <w:rsid w:val="003E7EBC"/>
    <w:rsid w:val="003E7FDE"/>
    <w:rsid w:val="003F1772"/>
    <w:rsid w:val="003F2AAC"/>
    <w:rsid w:val="003F40D2"/>
    <w:rsid w:val="003F5BA3"/>
    <w:rsid w:val="003F7DC7"/>
    <w:rsid w:val="003F7E41"/>
    <w:rsid w:val="00400AC4"/>
    <w:rsid w:val="00400AD4"/>
    <w:rsid w:val="00401461"/>
    <w:rsid w:val="00402AF4"/>
    <w:rsid w:val="00402B25"/>
    <w:rsid w:val="004042F4"/>
    <w:rsid w:val="004054EB"/>
    <w:rsid w:val="00406EDA"/>
    <w:rsid w:val="00407846"/>
    <w:rsid w:val="004118F2"/>
    <w:rsid w:val="00411A6A"/>
    <w:rsid w:val="00411E7E"/>
    <w:rsid w:val="0041337C"/>
    <w:rsid w:val="00414318"/>
    <w:rsid w:val="00414C29"/>
    <w:rsid w:val="00414D19"/>
    <w:rsid w:val="0041585A"/>
    <w:rsid w:val="00416E46"/>
    <w:rsid w:val="00416E9A"/>
    <w:rsid w:val="00416EE9"/>
    <w:rsid w:val="00417007"/>
    <w:rsid w:val="0041774C"/>
    <w:rsid w:val="004204ED"/>
    <w:rsid w:val="00421953"/>
    <w:rsid w:val="0042257F"/>
    <w:rsid w:val="0042772A"/>
    <w:rsid w:val="00427890"/>
    <w:rsid w:val="00427954"/>
    <w:rsid w:val="00427D8A"/>
    <w:rsid w:val="004306A3"/>
    <w:rsid w:val="00430737"/>
    <w:rsid w:val="00431FCF"/>
    <w:rsid w:val="0043236B"/>
    <w:rsid w:val="00432D11"/>
    <w:rsid w:val="00433198"/>
    <w:rsid w:val="00433C9D"/>
    <w:rsid w:val="00434E19"/>
    <w:rsid w:val="00435152"/>
    <w:rsid w:val="004356F5"/>
    <w:rsid w:val="00436761"/>
    <w:rsid w:val="004369FD"/>
    <w:rsid w:val="00436B5E"/>
    <w:rsid w:val="00437FB2"/>
    <w:rsid w:val="0044061D"/>
    <w:rsid w:val="0044066C"/>
    <w:rsid w:val="004411B0"/>
    <w:rsid w:val="0044187A"/>
    <w:rsid w:val="00441FF0"/>
    <w:rsid w:val="00442263"/>
    <w:rsid w:val="0044470F"/>
    <w:rsid w:val="004449A8"/>
    <w:rsid w:val="00444D71"/>
    <w:rsid w:val="00445A0C"/>
    <w:rsid w:val="00445EAD"/>
    <w:rsid w:val="00447087"/>
    <w:rsid w:val="004470DE"/>
    <w:rsid w:val="00450148"/>
    <w:rsid w:val="00452455"/>
    <w:rsid w:val="004530F2"/>
    <w:rsid w:val="004534C3"/>
    <w:rsid w:val="004542EE"/>
    <w:rsid w:val="00455C4F"/>
    <w:rsid w:val="004565B6"/>
    <w:rsid w:val="004567A9"/>
    <w:rsid w:val="00456BF3"/>
    <w:rsid w:val="004577FB"/>
    <w:rsid w:val="00457BE7"/>
    <w:rsid w:val="004604EA"/>
    <w:rsid w:val="00460DB2"/>
    <w:rsid w:val="004631DB"/>
    <w:rsid w:val="00463648"/>
    <w:rsid w:val="004649EC"/>
    <w:rsid w:val="00464DD5"/>
    <w:rsid w:val="00466075"/>
    <w:rsid w:val="00466421"/>
    <w:rsid w:val="004665EB"/>
    <w:rsid w:val="00466CAC"/>
    <w:rsid w:val="00467C43"/>
    <w:rsid w:val="004707D9"/>
    <w:rsid w:val="00470AAE"/>
    <w:rsid w:val="004715A5"/>
    <w:rsid w:val="00471BAB"/>
    <w:rsid w:val="00472CC6"/>
    <w:rsid w:val="00472FA6"/>
    <w:rsid w:val="0047392B"/>
    <w:rsid w:val="00474910"/>
    <w:rsid w:val="004769D7"/>
    <w:rsid w:val="00477062"/>
    <w:rsid w:val="00477181"/>
    <w:rsid w:val="004773C7"/>
    <w:rsid w:val="004774D7"/>
    <w:rsid w:val="00477FFC"/>
    <w:rsid w:val="00480C75"/>
    <w:rsid w:val="00481902"/>
    <w:rsid w:val="00481F42"/>
    <w:rsid w:val="004821FF"/>
    <w:rsid w:val="00483388"/>
    <w:rsid w:val="004846C5"/>
    <w:rsid w:val="00484A2F"/>
    <w:rsid w:val="00484E05"/>
    <w:rsid w:val="00485F3B"/>
    <w:rsid w:val="00486491"/>
    <w:rsid w:val="004864F3"/>
    <w:rsid w:val="00486F3E"/>
    <w:rsid w:val="00487300"/>
    <w:rsid w:val="004875A1"/>
    <w:rsid w:val="00490192"/>
    <w:rsid w:val="00491113"/>
    <w:rsid w:val="00491756"/>
    <w:rsid w:val="00491C35"/>
    <w:rsid w:val="0049262F"/>
    <w:rsid w:val="004946B3"/>
    <w:rsid w:val="00494713"/>
    <w:rsid w:val="0049535B"/>
    <w:rsid w:val="00496CF1"/>
    <w:rsid w:val="004977BD"/>
    <w:rsid w:val="00497D39"/>
    <w:rsid w:val="004A0368"/>
    <w:rsid w:val="004A0648"/>
    <w:rsid w:val="004A1818"/>
    <w:rsid w:val="004A2C17"/>
    <w:rsid w:val="004A3CE1"/>
    <w:rsid w:val="004A3F9A"/>
    <w:rsid w:val="004A4075"/>
    <w:rsid w:val="004A4E03"/>
    <w:rsid w:val="004A544D"/>
    <w:rsid w:val="004A6B15"/>
    <w:rsid w:val="004A78BB"/>
    <w:rsid w:val="004A7B56"/>
    <w:rsid w:val="004B0CC8"/>
    <w:rsid w:val="004B2585"/>
    <w:rsid w:val="004B26E5"/>
    <w:rsid w:val="004B4615"/>
    <w:rsid w:val="004B5D42"/>
    <w:rsid w:val="004B730C"/>
    <w:rsid w:val="004C018E"/>
    <w:rsid w:val="004C0F1C"/>
    <w:rsid w:val="004C268B"/>
    <w:rsid w:val="004C2FF9"/>
    <w:rsid w:val="004C32DB"/>
    <w:rsid w:val="004C3344"/>
    <w:rsid w:val="004C4BFC"/>
    <w:rsid w:val="004C4D52"/>
    <w:rsid w:val="004C5965"/>
    <w:rsid w:val="004C6117"/>
    <w:rsid w:val="004C63AD"/>
    <w:rsid w:val="004C6492"/>
    <w:rsid w:val="004C6BC2"/>
    <w:rsid w:val="004C792B"/>
    <w:rsid w:val="004D1338"/>
    <w:rsid w:val="004D1D4D"/>
    <w:rsid w:val="004D3204"/>
    <w:rsid w:val="004D3CCE"/>
    <w:rsid w:val="004D4E0A"/>
    <w:rsid w:val="004E0001"/>
    <w:rsid w:val="004E0453"/>
    <w:rsid w:val="004E0F4E"/>
    <w:rsid w:val="004E39D5"/>
    <w:rsid w:val="004E3E5C"/>
    <w:rsid w:val="004E5B0D"/>
    <w:rsid w:val="004E62DC"/>
    <w:rsid w:val="004E71C1"/>
    <w:rsid w:val="004E7222"/>
    <w:rsid w:val="004F018F"/>
    <w:rsid w:val="004F3591"/>
    <w:rsid w:val="004F46A5"/>
    <w:rsid w:val="004F4793"/>
    <w:rsid w:val="004F482B"/>
    <w:rsid w:val="004F5B3E"/>
    <w:rsid w:val="004F68E1"/>
    <w:rsid w:val="004F7106"/>
    <w:rsid w:val="004F7258"/>
    <w:rsid w:val="00500141"/>
    <w:rsid w:val="00500889"/>
    <w:rsid w:val="00500C66"/>
    <w:rsid w:val="0050121F"/>
    <w:rsid w:val="00501971"/>
    <w:rsid w:val="0050224B"/>
    <w:rsid w:val="00503E7F"/>
    <w:rsid w:val="005044A2"/>
    <w:rsid w:val="00505890"/>
    <w:rsid w:val="00506933"/>
    <w:rsid w:val="00507720"/>
    <w:rsid w:val="00507B64"/>
    <w:rsid w:val="00510528"/>
    <w:rsid w:val="00511320"/>
    <w:rsid w:val="00511D0C"/>
    <w:rsid w:val="005127F1"/>
    <w:rsid w:val="00512CC1"/>
    <w:rsid w:val="00513B8C"/>
    <w:rsid w:val="00515618"/>
    <w:rsid w:val="0051596C"/>
    <w:rsid w:val="00515A31"/>
    <w:rsid w:val="00516493"/>
    <w:rsid w:val="00516568"/>
    <w:rsid w:val="00516731"/>
    <w:rsid w:val="005201E5"/>
    <w:rsid w:val="00521BC3"/>
    <w:rsid w:val="005224C0"/>
    <w:rsid w:val="005229EC"/>
    <w:rsid w:val="00522FB6"/>
    <w:rsid w:val="005231F6"/>
    <w:rsid w:val="00523F62"/>
    <w:rsid w:val="0052434B"/>
    <w:rsid w:val="00527117"/>
    <w:rsid w:val="00527FFB"/>
    <w:rsid w:val="00530354"/>
    <w:rsid w:val="005307FE"/>
    <w:rsid w:val="00531161"/>
    <w:rsid w:val="00531E26"/>
    <w:rsid w:val="00536E07"/>
    <w:rsid w:val="0053756F"/>
    <w:rsid w:val="00542C18"/>
    <w:rsid w:val="005430D1"/>
    <w:rsid w:val="00543CAC"/>
    <w:rsid w:val="00543E15"/>
    <w:rsid w:val="0054623B"/>
    <w:rsid w:val="005472D6"/>
    <w:rsid w:val="005477EE"/>
    <w:rsid w:val="0054785B"/>
    <w:rsid w:val="005515DC"/>
    <w:rsid w:val="00552C18"/>
    <w:rsid w:val="00552E14"/>
    <w:rsid w:val="00553987"/>
    <w:rsid w:val="00554A02"/>
    <w:rsid w:val="00555664"/>
    <w:rsid w:val="005571CC"/>
    <w:rsid w:val="0056162A"/>
    <w:rsid w:val="00563006"/>
    <w:rsid w:val="005635E0"/>
    <w:rsid w:val="00564F4E"/>
    <w:rsid w:val="00565E5E"/>
    <w:rsid w:val="00566058"/>
    <w:rsid w:val="0056790E"/>
    <w:rsid w:val="00570F2E"/>
    <w:rsid w:val="00571918"/>
    <w:rsid w:val="005722E9"/>
    <w:rsid w:val="00572B1D"/>
    <w:rsid w:val="00573BCF"/>
    <w:rsid w:val="00574B16"/>
    <w:rsid w:val="005762BA"/>
    <w:rsid w:val="005773D2"/>
    <w:rsid w:val="005804B3"/>
    <w:rsid w:val="005808C1"/>
    <w:rsid w:val="00584858"/>
    <w:rsid w:val="005868BD"/>
    <w:rsid w:val="00587B51"/>
    <w:rsid w:val="00587DB1"/>
    <w:rsid w:val="00590466"/>
    <w:rsid w:val="00590E22"/>
    <w:rsid w:val="00591176"/>
    <w:rsid w:val="005915C0"/>
    <w:rsid w:val="00591609"/>
    <w:rsid w:val="0059179B"/>
    <w:rsid w:val="00591B03"/>
    <w:rsid w:val="00591FAF"/>
    <w:rsid w:val="00592AE0"/>
    <w:rsid w:val="00594BA7"/>
    <w:rsid w:val="0059675F"/>
    <w:rsid w:val="00597725"/>
    <w:rsid w:val="005A00B8"/>
    <w:rsid w:val="005A0EE5"/>
    <w:rsid w:val="005A28AA"/>
    <w:rsid w:val="005A4271"/>
    <w:rsid w:val="005A4EE3"/>
    <w:rsid w:val="005A522C"/>
    <w:rsid w:val="005A5436"/>
    <w:rsid w:val="005A6332"/>
    <w:rsid w:val="005A63F5"/>
    <w:rsid w:val="005A71D5"/>
    <w:rsid w:val="005A7CB6"/>
    <w:rsid w:val="005B163A"/>
    <w:rsid w:val="005B32E4"/>
    <w:rsid w:val="005B46A0"/>
    <w:rsid w:val="005B4CFF"/>
    <w:rsid w:val="005B53F7"/>
    <w:rsid w:val="005B58F1"/>
    <w:rsid w:val="005B59F5"/>
    <w:rsid w:val="005B5F24"/>
    <w:rsid w:val="005B60E7"/>
    <w:rsid w:val="005B7760"/>
    <w:rsid w:val="005B7E94"/>
    <w:rsid w:val="005B7FE5"/>
    <w:rsid w:val="005C0970"/>
    <w:rsid w:val="005C21FC"/>
    <w:rsid w:val="005C22AD"/>
    <w:rsid w:val="005C2F86"/>
    <w:rsid w:val="005C3C84"/>
    <w:rsid w:val="005C56F0"/>
    <w:rsid w:val="005C6DCC"/>
    <w:rsid w:val="005C7DA7"/>
    <w:rsid w:val="005D17D6"/>
    <w:rsid w:val="005D18C0"/>
    <w:rsid w:val="005D338D"/>
    <w:rsid w:val="005D3A10"/>
    <w:rsid w:val="005D3B0A"/>
    <w:rsid w:val="005D4868"/>
    <w:rsid w:val="005D4DDE"/>
    <w:rsid w:val="005D5868"/>
    <w:rsid w:val="005D604B"/>
    <w:rsid w:val="005D6819"/>
    <w:rsid w:val="005D7375"/>
    <w:rsid w:val="005D7879"/>
    <w:rsid w:val="005E0075"/>
    <w:rsid w:val="005E07EC"/>
    <w:rsid w:val="005E14BC"/>
    <w:rsid w:val="005E19D4"/>
    <w:rsid w:val="005E1FE5"/>
    <w:rsid w:val="005E253E"/>
    <w:rsid w:val="005E3712"/>
    <w:rsid w:val="005E4716"/>
    <w:rsid w:val="005E53FA"/>
    <w:rsid w:val="005E5617"/>
    <w:rsid w:val="005E56FB"/>
    <w:rsid w:val="005E618D"/>
    <w:rsid w:val="005E6A98"/>
    <w:rsid w:val="005E6BA4"/>
    <w:rsid w:val="005E7D8B"/>
    <w:rsid w:val="005F146A"/>
    <w:rsid w:val="005F2A2C"/>
    <w:rsid w:val="005F2E38"/>
    <w:rsid w:val="005F3B26"/>
    <w:rsid w:val="005F3EF6"/>
    <w:rsid w:val="005F3F46"/>
    <w:rsid w:val="005F4F58"/>
    <w:rsid w:val="005F55C2"/>
    <w:rsid w:val="005F60C3"/>
    <w:rsid w:val="005F6B5F"/>
    <w:rsid w:val="005F7D19"/>
    <w:rsid w:val="00600109"/>
    <w:rsid w:val="00600218"/>
    <w:rsid w:val="00600D5B"/>
    <w:rsid w:val="00601837"/>
    <w:rsid w:val="00602C6A"/>
    <w:rsid w:val="00602E07"/>
    <w:rsid w:val="00604DF6"/>
    <w:rsid w:val="00605A5A"/>
    <w:rsid w:val="00605C01"/>
    <w:rsid w:val="00606072"/>
    <w:rsid w:val="0060696E"/>
    <w:rsid w:val="00606F11"/>
    <w:rsid w:val="00607039"/>
    <w:rsid w:val="0060711E"/>
    <w:rsid w:val="00607395"/>
    <w:rsid w:val="006101BA"/>
    <w:rsid w:val="006108BC"/>
    <w:rsid w:val="006109E5"/>
    <w:rsid w:val="00610F33"/>
    <w:rsid w:val="006144AF"/>
    <w:rsid w:val="00614781"/>
    <w:rsid w:val="00614A8C"/>
    <w:rsid w:val="00614E8E"/>
    <w:rsid w:val="006150FD"/>
    <w:rsid w:val="00616059"/>
    <w:rsid w:val="006161D9"/>
    <w:rsid w:val="0061626F"/>
    <w:rsid w:val="00617422"/>
    <w:rsid w:val="00620B4C"/>
    <w:rsid w:val="006210A7"/>
    <w:rsid w:val="00622290"/>
    <w:rsid w:val="00624B5E"/>
    <w:rsid w:val="006252DE"/>
    <w:rsid w:val="0062549F"/>
    <w:rsid w:val="006255B4"/>
    <w:rsid w:val="00625E22"/>
    <w:rsid w:val="00626068"/>
    <w:rsid w:val="00626FCA"/>
    <w:rsid w:val="00630267"/>
    <w:rsid w:val="00630C91"/>
    <w:rsid w:val="006317B8"/>
    <w:rsid w:val="00632470"/>
    <w:rsid w:val="00633DFF"/>
    <w:rsid w:val="006351EF"/>
    <w:rsid w:val="00635768"/>
    <w:rsid w:val="0063582F"/>
    <w:rsid w:val="006359C7"/>
    <w:rsid w:val="00635A85"/>
    <w:rsid w:val="006363D5"/>
    <w:rsid w:val="0063654A"/>
    <w:rsid w:val="006368F1"/>
    <w:rsid w:val="00636DA1"/>
    <w:rsid w:val="0063755F"/>
    <w:rsid w:val="00637F7F"/>
    <w:rsid w:val="006408EC"/>
    <w:rsid w:val="0064169C"/>
    <w:rsid w:val="00641CA6"/>
    <w:rsid w:val="00644082"/>
    <w:rsid w:val="006447F6"/>
    <w:rsid w:val="00644A80"/>
    <w:rsid w:val="006456EF"/>
    <w:rsid w:val="00645B49"/>
    <w:rsid w:val="00645D7D"/>
    <w:rsid w:val="006464EF"/>
    <w:rsid w:val="0064734E"/>
    <w:rsid w:val="0065027A"/>
    <w:rsid w:val="00650666"/>
    <w:rsid w:val="00652474"/>
    <w:rsid w:val="0065394F"/>
    <w:rsid w:val="00654E91"/>
    <w:rsid w:val="00656469"/>
    <w:rsid w:val="00657313"/>
    <w:rsid w:val="006607D3"/>
    <w:rsid w:val="00660937"/>
    <w:rsid w:val="00660D5C"/>
    <w:rsid w:val="006625CB"/>
    <w:rsid w:val="00663329"/>
    <w:rsid w:val="00664B7E"/>
    <w:rsid w:val="00664CA8"/>
    <w:rsid w:val="006661BD"/>
    <w:rsid w:val="0066635C"/>
    <w:rsid w:val="00670C2B"/>
    <w:rsid w:val="00672A18"/>
    <w:rsid w:val="00672B37"/>
    <w:rsid w:val="00672D50"/>
    <w:rsid w:val="00672EE7"/>
    <w:rsid w:val="00673E6F"/>
    <w:rsid w:val="0067468D"/>
    <w:rsid w:val="00675548"/>
    <w:rsid w:val="0067580E"/>
    <w:rsid w:val="0067597B"/>
    <w:rsid w:val="0068223D"/>
    <w:rsid w:val="00683932"/>
    <w:rsid w:val="00684F2D"/>
    <w:rsid w:val="006850A8"/>
    <w:rsid w:val="00686E15"/>
    <w:rsid w:val="006870B2"/>
    <w:rsid w:val="006873BA"/>
    <w:rsid w:val="00691E3E"/>
    <w:rsid w:val="00692412"/>
    <w:rsid w:val="00692737"/>
    <w:rsid w:val="00692F5F"/>
    <w:rsid w:val="006937A8"/>
    <w:rsid w:val="006951A0"/>
    <w:rsid w:val="006955CB"/>
    <w:rsid w:val="00695C0B"/>
    <w:rsid w:val="006960DC"/>
    <w:rsid w:val="00696104"/>
    <w:rsid w:val="0069656E"/>
    <w:rsid w:val="0069706D"/>
    <w:rsid w:val="006A10D0"/>
    <w:rsid w:val="006A15C6"/>
    <w:rsid w:val="006A1737"/>
    <w:rsid w:val="006A189E"/>
    <w:rsid w:val="006A1B31"/>
    <w:rsid w:val="006A1C7A"/>
    <w:rsid w:val="006A2A04"/>
    <w:rsid w:val="006A2FD4"/>
    <w:rsid w:val="006A4973"/>
    <w:rsid w:val="006A4D9B"/>
    <w:rsid w:val="006A53CE"/>
    <w:rsid w:val="006A6761"/>
    <w:rsid w:val="006A7725"/>
    <w:rsid w:val="006A7C6B"/>
    <w:rsid w:val="006B32C1"/>
    <w:rsid w:val="006B3408"/>
    <w:rsid w:val="006B38D7"/>
    <w:rsid w:val="006B4B56"/>
    <w:rsid w:val="006C1AB8"/>
    <w:rsid w:val="006C2099"/>
    <w:rsid w:val="006C2D91"/>
    <w:rsid w:val="006C3B62"/>
    <w:rsid w:val="006C4CE8"/>
    <w:rsid w:val="006C58B4"/>
    <w:rsid w:val="006C5A93"/>
    <w:rsid w:val="006C6E29"/>
    <w:rsid w:val="006D06F1"/>
    <w:rsid w:val="006D1323"/>
    <w:rsid w:val="006D17D5"/>
    <w:rsid w:val="006D1AEF"/>
    <w:rsid w:val="006D3B45"/>
    <w:rsid w:val="006D3F2B"/>
    <w:rsid w:val="006D5797"/>
    <w:rsid w:val="006D65FB"/>
    <w:rsid w:val="006D7EB4"/>
    <w:rsid w:val="006E0564"/>
    <w:rsid w:val="006E11F2"/>
    <w:rsid w:val="006E1826"/>
    <w:rsid w:val="006E1828"/>
    <w:rsid w:val="006E1B42"/>
    <w:rsid w:val="006E28FF"/>
    <w:rsid w:val="006E3447"/>
    <w:rsid w:val="006E3F7B"/>
    <w:rsid w:val="006E570D"/>
    <w:rsid w:val="006E602E"/>
    <w:rsid w:val="006E67FD"/>
    <w:rsid w:val="006E70B0"/>
    <w:rsid w:val="006F1AE1"/>
    <w:rsid w:val="006F3F62"/>
    <w:rsid w:val="006F3FA5"/>
    <w:rsid w:val="006F3FF2"/>
    <w:rsid w:val="006F520D"/>
    <w:rsid w:val="006F5D24"/>
    <w:rsid w:val="006F642B"/>
    <w:rsid w:val="006F6D85"/>
    <w:rsid w:val="007000C5"/>
    <w:rsid w:val="00701536"/>
    <w:rsid w:val="00701758"/>
    <w:rsid w:val="0070216A"/>
    <w:rsid w:val="007024A7"/>
    <w:rsid w:val="00704C2C"/>
    <w:rsid w:val="007060FA"/>
    <w:rsid w:val="00710344"/>
    <w:rsid w:val="00713634"/>
    <w:rsid w:val="00713D57"/>
    <w:rsid w:val="00715EEA"/>
    <w:rsid w:val="00716081"/>
    <w:rsid w:val="00716882"/>
    <w:rsid w:val="0071702D"/>
    <w:rsid w:val="0072061C"/>
    <w:rsid w:val="00721BAD"/>
    <w:rsid w:val="00721FA8"/>
    <w:rsid w:val="007228D6"/>
    <w:rsid w:val="00723CD4"/>
    <w:rsid w:val="00724751"/>
    <w:rsid w:val="007248F6"/>
    <w:rsid w:val="00724A4A"/>
    <w:rsid w:val="00724BED"/>
    <w:rsid w:val="00725310"/>
    <w:rsid w:val="00725B46"/>
    <w:rsid w:val="007264C8"/>
    <w:rsid w:val="00730182"/>
    <w:rsid w:val="00731271"/>
    <w:rsid w:val="00731895"/>
    <w:rsid w:val="007326CE"/>
    <w:rsid w:val="00733AB1"/>
    <w:rsid w:val="0073421F"/>
    <w:rsid w:val="0073458C"/>
    <w:rsid w:val="00734645"/>
    <w:rsid w:val="00735012"/>
    <w:rsid w:val="007362B0"/>
    <w:rsid w:val="00736F80"/>
    <w:rsid w:val="00737299"/>
    <w:rsid w:val="00737667"/>
    <w:rsid w:val="007405C4"/>
    <w:rsid w:val="007447D9"/>
    <w:rsid w:val="00746B47"/>
    <w:rsid w:val="00746D0B"/>
    <w:rsid w:val="0074701E"/>
    <w:rsid w:val="00747805"/>
    <w:rsid w:val="00747C27"/>
    <w:rsid w:val="00747D77"/>
    <w:rsid w:val="007507E4"/>
    <w:rsid w:val="00751E9F"/>
    <w:rsid w:val="00751FB3"/>
    <w:rsid w:val="00754F77"/>
    <w:rsid w:val="007558F0"/>
    <w:rsid w:val="00755A63"/>
    <w:rsid w:val="00755FBB"/>
    <w:rsid w:val="00755FD6"/>
    <w:rsid w:val="0075619E"/>
    <w:rsid w:val="007562B9"/>
    <w:rsid w:val="007576AC"/>
    <w:rsid w:val="007602D7"/>
    <w:rsid w:val="0076239A"/>
    <w:rsid w:val="00763772"/>
    <w:rsid w:val="0076387B"/>
    <w:rsid w:val="007655EA"/>
    <w:rsid w:val="00766A98"/>
    <w:rsid w:val="0076752A"/>
    <w:rsid w:val="00770F63"/>
    <w:rsid w:val="00771110"/>
    <w:rsid w:val="007714CF"/>
    <w:rsid w:val="00771FED"/>
    <w:rsid w:val="0077247F"/>
    <w:rsid w:val="00772620"/>
    <w:rsid w:val="00772A36"/>
    <w:rsid w:val="0077368B"/>
    <w:rsid w:val="0077386F"/>
    <w:rsid w:val="0077458C"/>
    <w:rsid w:val="0077617F"/>
    <w:rsid w:val="00776415"/>
    <w:rsid w:val="00780815"/>
    <w:rsid w:val="0078085C"/>
    <w:rsid w:val="00780EC8"/>
    <w:rsid w:val="00781357"/>
    <w:rsid w:val="007814D4"/>
    <w:rsid w:val="00781764"/>
    <w:rsid w:val="00782DA1"/>
    <w:rsid w:val="0078378B"/>
    <w:rsid w:val="007840DB"/>
    <w:rsid w:val="00784FFF"/>
    <w:rsid w:val="00785AC0"/>
    <w:rsid w:val="0078664A"/>
    <w:rsid w:val="00786E4F"/>
    <w:rsid w:val="0078701E"/>
    <w:rsid w:val="007879F0"/>
    <w:rsid w:val="00787A67"/>
    <w:rsid w:val="00787F5F"/>
    <w:rsid w:val="007919D0"/>
    <w:rsid w:val="0079248F"/>
    <w:rsid w:val="00792DAA"/>
    <w:rsid w:val="007935CB"/>
    <w:rsid w:val="0079388C"/>
    <w:rsid w:val="007958B1"/>
    <w:rsid w:val="00795A33"/>
    <w:rsid w:val="00795CB6"/>
    <w:rsid w:val="00795E92"/>
    <w:rsid w:val="00796A0F"/>
    <w:rsid w:val="00797222"/>
    <w:rsid w:val="0079762E"/>
    <w:rsid w:val="007978B9"/>
    <w:rsid w:val="007A09DC"/>
    <w:rsid w:val="007A25E3"/>
    <w:rsid w:val="007A28BC"/>
    <w:rsid w:val="007A2B51"/>
    <w:rsid w:val="007A340D"/>
    <w:rsid w:val="007A3456"/>
    <w:rsid w:val="007A38CF"/>
    <w:rsid w:val="007A4753"/>
    <w:rsid w:val="007A4E39"/>
    <w:rsid w:val="007A58B1"/>
    <w:rsid w:val="007A5CAD"/>
    <w:rsid w:val="007A7C39"/>
    <w:rsid w:val="007B0F90"/>
    <w:rsid w:val="007B387F"/>
    <w:rsid w:val="007B4ECD"/>
    <w:rsid w:val="007B5444"/>
    <w:rsid w:val="007B61AA"/>
    <w:rsid w:val="007B6360"/>
    <w:rsid w:val="007B67F3"/>
    <w:rsid w:val="007B7188"/>
    <w:rsid w:val="007C1012"/>
    <w:rsid w:val="007C112B"/>
    <w:rsid w:val="007C1270"/>
    <w:rsid w:val="007C1BB8"/>
    <w:rsid w:val="007C3185"/>
    <w:rsid w:val="007C522F"/>
    <w:rsid w:val="007C6254"/>
    <w:rsid w:val="007C64DB"/>
    <w:rsid w:val="007C6535"/>
    <w:rsid w:val="007C758B"/>
    <w:rsid w:val="007C778F"/>
    <w:rsid w:val="007D0DAF"/>
    <w:rsid w:val="007D0F8E"/>
    <w:rsid w:val="007D19C9"/>
    <w:rsid w:val="007D3165"/>
    <w:rsid w:val="007D3E80"/>
    <w:rsid w:val="007D431E"/>
    <w:rsid w:val="007D47D8"/>
    <w:rsid w:val="007D497A"/>
    <w:rsid w:val="007D5FBA"/>
    <w:rsid w:val="007D6B7B"/>
    <w:rsid w:val="007D7510"/>
    <w:rsid w:val="007D7A4B"/>
    <w:rsid w:val="007E0672"/>
    <w:rsid w:val="007E1F58"/>
    <w:rsid w:val="007E37AD"/>
    <w:rsid w:val="007E5429"/>
    <w:rsid w:val="007E66A7"/>
    <w:rsid w:val="007E7275"/>
    <w:rsid w:val="007E7532"/>
    <w:rsid w:val="007E7916"/>
    <w:rsid w:val="007E7BA8"/>
    <w:rsid w:val="007F04A7"/>
    <w:rsid w:val="007F0A99"/>
    <w:rsid w:val="007F1157"/>
    <w:rsid w:val="007F2144"/>
    <w:rsid w:val="007F2257"/>
    <w:rsid w:val="007F252A"/>
    <w:rsid w:val="007F2BA4"/>
    <w:rsid w:val="007F3C1D"/>
    <w:rsid w:val="007F5203"/>
    <w:rsid w:val="007F7339"/>
    <w:rsid w:val="007F7F0E"/>
    <w:rsid w:val="008009AF"/>
    <w:rsid w:val="00801561"/>
    <w:rsid w:val="008033FB"/>
    <w:rsid w:val="00803791"/>
    <w:rsid w:val="008039F8"/>
    <w:rsid w:val="00803C9C"/>
    <w:rsid w:val="00804B9D"/>
    <w:rsid w:val="00805055"/>
    <w:rsid w:val="00806239"/>
    <w:rsid w:val="00806833"/>
    <w:rsid w:val="0081197B"/>
    <w:rsid w:val="008125C9"/>
    <w:rsid w:val="00812C70"/>
    <w:rsid w:val="00813C80"/>
    <w:rsid w:val="00813D46"/>
    <w:rsid w:val="00814835"/>
    <w:rsid w:val="008151BF"/>
    <w:rsid w:val="0081694A"/>
    <w:rsid w:val="008177CC"/>
    <w:rsid w:val="00817BCE"/>
    <w:rsid w:val="00823904"/>
    <w:rsid w:val="00824569"/>
    <w:rsid w:val="0082526F"/>
    <w:rsid w:val="008257F4"/>
    <w:rsid w:val="0082700C"/>
    <w:rsid w:val="008273B8"/>
    <w:rsid w:val="00830609"/>
    <w:rsid w:val="00830F16"/>
    <w:rsid w:val="00831FA2"/>
    <w:rsid w:val="0083245B"/>
    <w:rsid w:val="008326A2"/>
    <w:rsid w:val="008330B6"/>
    <w:rsid w:val="008338BD"/>
    <w:rsid w:val="00834919"/>
    <w:rsid w:val="00836A8E"/>
    <w:rsid w:val="008373FA"/>
    <w:rsid w:val="00837B95"/>
    <w:rsid w:val="00837C4D"/>
    <w:rsid w:val="00840A0D"/>
    <w:rsid w:val="00842BEA"/>
    <w:rsid w:val="00842F51"/>
    <w:rsid w:val="0084469F"/>
    <w:rsid w:val="00845280"/>
    <w:rsid w:val="00846EA4"/>
    <w:rsid w:val="008476B6"/>
    <w:rsid w:val="00847FC4"/>
    <w:rsid w:val="00850450"/>
    <w:rsid w:val="008512A5"/>
    <w:rsid w:val="008513EC"/>
    <w:rsid w:val="0085146D"/>
    <w:rsid w:val="0085328F"/>
    <w:rsid w:val="00853956"/>
    <w:rsid w:val="00853BFA"/>
    <w:rsid w:val="00854B6F"/>
    <w:rsid w:val="00855FC8"/>
    <w:rsid w:val="00856422"/>
    <w:rsid w:val="008577B2"/>
    <w:rsid w:val="008579F0"/>
    <w:rsid w:val="00860004"/>
    <w:rsid w:val="0086025F"/>
    <w:rsid w:val="008604D1"/>
    <w:rsid w:val="008607EF"/>
    <w:rsid w:val="0086266D"/>
    <w:rsid w:val="00862DF2"/>
    <w:rsid w:val="00864B40"/>
    <w:rsid w:val="00864F68"/>
    <w:rsid w:val="00865173"/>
    <w:rsid w:val="008651CD"/>
    <w:rsid w:val="00865C87"/>
    <w:rsid w:val="00865D3D"/>
    <w:rsid w:val="00866244"/>
    <w:rsid w:val="00870494"/>
    <w:rsid w:val="00870786"/>
    <w:rsid w:val="00870A31"/>
    <w:rsid w:val="0087190D"/>
    <w:rsid w:val="00871EE2"/>
    <w:rsid w:val="008729EA"/>
    <w:rsid w:val="00872C68"/>
    <w:rsid w:val="00873216"/>
    <w:rsid w:val="008736A1"/>
    <w:rsid w:val="008737C4"/>
    <w:rsid w:val="00875A50"/>
    <w:rsid w:val="00875CB3"/>
    <w:rsid w:val="008761FC"/>
    <w:rsid w:val="00876EB9"/>
    <w:rsid w:val="00877B25"/>
    <w:rsid w:val="00880A99"/>
    <w:rsid w:val="00880E47"/>
    <w:rsid w:val="00884DB3"/>
    <w:rsid w:val="008853DE"/>
    <w:rsid w:val="00886FEA"/>
    <w:rsid w:val="0088719A"/>
    <w:rsid w:val="00887A1F"/>
    <w:rsid w:val="00887B99"/>
    <w:rsid w:val="008917B7"/>
    <w:rsid w:val="00892987"/>
    <w:rsid w:val="00893CFA"/>
    <w:rsid w:val="008940F8"/>
    <w:rsid w:val="0089458B"/>
    <w:rsid w:val="0089501A"/>
    <w:rsid w:val="00896A05"/>
    <w:rsid w:val="008976BE"/>
    <w:rsid w:val="008A01D9"/>
    <w:rsid w:val="008A0A87"/>
    <w:rsid w:val="008A0EC6"/>
    <w:rsid w:val="008A14E2"/>
    <w:rsid w:val="008A1840"/>
    <w:rsid w:val="008A19E1"/>
    <w:rsid w:val="008A1F1D"/>
    <w:rsid w:val="008A20DB"/>
    <w:rsid w:val="008A3780"/>
    <w:rsid w:val="008A46AE"/>
    <w:rsid w:val="008A487D"/>
    <w:rsid w:val="008A4ECF"/>
    <w:rsid w:val="008A5A5F"/>
    <w:rsid w:val="008A5D6D"/>
    <w:rsid w:val="008A70B7"/>
    <w:rsid w:val="008A79F6"/>
    <w:rsid w:val="008A7F3E"/>
    <w:rsid w:val="008B04B4"/>
    <w:rsid w:val="008B06E3"/>
    <w:rsid w:val="008B129E"/>
    <w:rsid w:val="008B1685"/>
    <w:rsid w:val="008B183C"/>
    <w:rsid w:val="008B1F60"/>
    <w:rsid w:val="008B3BD6"/>
    <w:rsid w:val="008B3C23"/>
    <w:rsid w:val="008B3EAD"/>
    <w:rsid w:val="008B4169"/>
    <w:rsid w:val="008B4C45"/>
    <w:rsid w:val="008B5261"/>
    <w:rsid w:val="008B52FC"/>
    <w:rsid w:val="008B57C6"/>
    <w:rsid w:val="008B591E"/>
    <w:rsid w:val="008B612A"/>
    <w:rsid w:val="008B77A1"/>
    <w:rsid w:val="008C02CB"/>
    <w:rsid w:val="008C0386"/>
    <w:rsid w:val="008C0582"/>
    <w:rsid w:val="008C1F43"/>
    <w:rsid w:val="008C2386"/>
    <w:rsid w:val="008C2477"/>
    <w:rsid w:val="008C32CF"/>
    <w:rsid w:val="008C3515"/>
    <w:rsid w:val="008C4353"/>
    <w:rsid w:val="008C50B9"/>
    <w:rsid w:val="008C516B"/>
    <w:rsid w:val="008C52D6"/>
    <w:rsid w:val="008C589B"/>
    <w:rsid w:val="008C5B7C"/>
    <w:rsid w:val="008C683C"/>
    <w:rsid w:val="008C693E"/>
    <w:rsid w:val="008C6E40"/>
    <w:rsid w:val="008C71AD"/>
    <w:rsid w:val="008C7450"/>
    <w:rsid w:val="008C7C0F"/>
    <w:rsid w:val="008D018D"/>
    <w:rsid w:val="008D1279"/>
    <w:rsid w:val="008D2224"/>
    <w:rsid w:val="008D28CC"/>
    <w:rsid w:val="008D2CA4"/>
    <w:rsid w:val="008D33EF"/>
    <w:rsid w:val="008D3C01"/>
    <w:rsid w:val="008D3E00"/>
    <w:rsid w:val="008D6431"/>
    <w:rsid w:val="008D7F3D"/>
    <w:rsid w:val="008E00B3"/>
    <w:rsid w:val="008E040B"/>
    <w:rsid w:val="008E08B6"/>
    <w:rsid w:val="008E22BF"/>
    <w:rsid w:val="008E2993"/>
    <w:rsid w:val="008E2AE4"/>
    <w:rsid w:val="008E2C45"/>
    <w:rsid w:val="008E32F6"/>
    <w:rsid w:val="008E3692"/>
    <w:rsid w:val="008E36CB"/>
    <w:rsid w:val="008E5219"/>
    <w:rsid w:val="008E5645"/>
    <w:rsid w:val="008E612E"/>
    <w:rsid w:val="008E69B1"/>
    <w:rsid w:val="008F02A5"/>
    <w:rsid w:val="008F0432"/>
    <w:rsid w:val="008F0AA0"/>
    <w:rsid w:val="008F0B1F"/>
    <w:rsid w:val="008F0C11"/>
    <w:rsid w:val="008F2A21"/>
    <w:rsid w:val="008F3B8B"/>
    <w:rsid w:val="008F3BAC"/>
    <w:rsid w:val="008F3D7A"/>
    <w:rsid w:val="008F40B2"/>
    <w:rsid w:val="008F45AE"/>
    <w:rsid w:val="008F4AD2"/>
    <w:rsid w:val="008F569B"/>
    <w:rsid w:val="008F5BEE"/>
    <w:rsid w:val="008F652F"/>
    <w:rsid w:val="00900BEA"/>
    <w:rsid w:val="00900C72"/>
    <w:rsid w:val="00901E63"/>
    <w:rsid w:val="00901F2C"/>
    <w:rsid w:val="00901FAD"/>
    <w:rsid w:val="00902716"/>
    <w:rsid w:val="0090359B"/>
    <w:rsid w:val="00903D4D"/>
    <w:rsid w:val="00904028"/>
    <w:rsid w:val="0090457C"/>
    <w:rsid w:val="00905124"/>
    <w:rsid w:val="00905274"/>
    <w:rsid w:val="00905EBF"/>
    <w:rsid w:val="00905F54"/>
    <w:rsid w:val="00906FE7"/>
    <w:rsid w:val="009117BE"/>
    <w:rsid w:val="00911D68"/>
    <w:rsid w:val="00912474"/>
    <w:rsid w:val="009127F4"/>
    <w:rsid w:val="00912A5F"/>
    <w:rsid w:val="00912DA7"/>
    <w:rsid w:val="00913719"/>
    <w:rsid w:val="00915538"/>
    <w:rsid w:val="009162D0"/>
    <w:rsid w:val="00916E17"/>
    <w:rsid w:val="00916F20"/>
    <w:rsid w:val="00916F53"/>
    <w:rsid w:val="0091722F"/>
    <w:rsid w:val="00917626"/>
    <w:rsid w:val="00917ED9"/>
    <w:rsid w:val="00920C79"/>
    <w:rsid w:val="009217A0"/>
    <w:rsid w:val="00922C55"/>
    <w:rsid w:val="00923577"/>
    <w:rsid w:val="00923B08"/>
    <w:rsid w:val="00923E93"/>
    <w:rsid w:val="00925912"/>
    <w:rsid w:val="00926A83"/>
    <w:rsid w:val="00926C1D"/>
    <w:rsid w:val="00926CF3"/>
    <w:rsid w:val="00927526"/>
    <w:rsid w:val="00927A42"/>
    <w:rsid w:val="00927AF7"/>
    <w:rsid w:val="00930B27"/>
    <w:rsid w:val="009311D4"/>
    <w:rsid w:val="00932AE7"/>
    <w:rsid w:val="00934946"/>
    <w:rsid w:val="00935882"/>
    <w:rsid w:val="0094069E"/>
    <w:rsid w:val="009419A5"/>
    <w:rsid w:val="00941FFC"/>
    <w:rsid w:val="00942D0A"/>
    <w:rsid w:val="00943A3E"/>
    <w:rsid w:val="00944EE4"/>
    <w:rsid w:val="009459CC"/>
    <w:rsid w:val="00945AD8"/>
    <w:rsid w:val="00945ECF"/>
    <w:rsid w:val="0094634F"/>
    <w:rsid w:val="00946BE2"/>
    <w:rsid w:val="009471B6"/>
    <w:rsid w:val="00947D75"/>
    <w:rsid w:val="009510CE"/>
    <w:rsid w:val="0095111A"/>
    <w:rsid w:val="00954130"/>
    <w:rsid w:val="00954608"/>
    <w:rsid w:val="00956F0F"/>
    <w:rsid w:val="00957A0D"/>
    <w:rsid w:val="00957B89"/>
    <w:rsid w:val="00960899"/>
    <w:rsid w:val="009608B3"/>
    <w:rsid w:val="00960CA3"/>
    <w:rsid w:val="00960F5B"/>
    <w:rsid w:val="00961BD9"/>
    <w:rsid w:val="00962021"/>
    <w:rsid w:val="00963A84"/>
    <w:rsid w:val="0096519B"/>
    <w:rsid w:val="0096533A"/>
    <w:rsid w:val="00965478"/>
    <w:rsid w:val="00965DAC"/>
    <w:rsid w:val="00965E0A"/>
    <w:rsid w:val="00965ED9"/>
    <w:rsid w:val="00966DC3"/>
    <w:rsid w:val="0096715B"/>
    <w:rsid w:val="009712DB"/>
    <w:rsid w:val="00971B24"/>
    <w:rsid w:val="00971E5A"/>
    <w:rsid w:val="00972746"/>
    <w:rsid w:val="00973B0E"/>
    <w:rsid w:val="009742A1"/>
    <w:rsid w:val="00974DDD"/>
    <w:rsid w:val="0097513C"/>
    <w:rsid w:val="0097676C"/>
    <w:rsid w:val="00976855"/>
    <w:rsid w:val="00976A83"/>
    <w:rsid w:val="00977FC2"/>
    <w:rsid w:val="009811D0"/>
    <w:rsid w:val="009815B8"/>
    <w:rsid w:val="0098233A"/>
    <w:rsid w:val="009827BF"/>
    <w:rsid w:val="00982CF1"/>
    <w:rsid w:val="0098364B"/>
    <w:rsid w:val="00985C3C"/>
    <w:rsid w:val="009867BC"/>
    <w:rsid w:val="00986D96"/>
    <w:rsid w:val="00986E57"/>
    <w:rsid w:val="0098754D"/>
    <w:rsid w:val="00987D14"/>
    <w:rsid w:val="00990211"/>
    <w:rsid w:val="00990403"/>
    <w:rsid w:val="009914ED"/>
    <w:rsid w:val="00991A8D"/>
    <w:rsid w:val="0099254C"/>
    <w:rsid w:val="009929B6"/>
    <w:rsid w:val="00993BCA"/>
    <w:rsid w:val="00994526"/>
    <w:rsid w:val="0099523D"/>
    <w:rsid w:val="00995758"/>
    <w:rsid w:val="009A0116"/>
    <w:rsid w:val="009A09C2"/>
    <w:rsid w:val="009A0FDA"/>
    <w:rsid w:val="009A1239"/>
    <w:rsid w:val="009A1423"/>
    <w:rsid w:val="009A1AB5"/>
    <w:rsid w:val="009A23A9"/>
    <w:rsid w:val="009A2624"/>
    <w:rsid w:val="009A4755"/>
    <w:rsid w:val="009A5222"/>
    <w:rsid w:val="009A5475"/>
    <w:rsid w:val="009A6235"/>
    <w:rsid w:val="009A6791"/>
    <w:rsid w:val="009A7991"/>
    <w:rsid w:val="009B0EDF"/>
    <w:rsid w:val="009B12E8"/>
    <w:rsid w:val="009B1CC4"/>
    <w:rsid w:val="009B3070"/>
    <w:rsid w:val="009B31A1"/>
    <w:rsid w:val="009B3F1B"/>
    <w:rsid w:val="009B449D"/>
    <w:rsid w:val="009B471A"/>
    <w:rsid w:val="009B4F24"/>
    <w:rsid w:val="009B5F52"/>
    <w:rsid w:val="009B78A2"/>
    <w:rsid w:val="009B797E"/>
    <w:rsid w:val="009C2EA1"/>
    <w:rsid w:val="009C31EB"/>
    <w:rsid w:val="009C4723"/>
    <w:rsid w:val="009C483F"/>
    <w:rsid w:val="009C4A9E"/>
    <w:rsid w:val="009C4CEE"/>
    <w:rsid w:val="009C4F5E"/>
    <w:rsid w:val="009C6010"/>
    <w:rsid w:val="009C7251"/>
    <w:rsid w:val="009C7F7D"/>
    <w:rsid w:val="009D0456"/>
    <w:rsid w:val="009D1762"/>
    <w:rsid w:val="009D321C"/>
    <w:rsid w:val="009D3871"/>
    <w:rsid w:val="009D3F88"/>
    <w:rsid w:val="009D5858"/>
    <w:rsid w:val="009D697B"/>
    <w:rsid w:val="009E2818"/>
    <w:rsid w:val="009E2D99"/>
    <w:rsid w:val="009E3177"/>
    <w:rsid w:val="009E3CA1"/>
    <w:rsid w:val="009E3CD5"/>
    <w:rsid w:val="009E4392"/>
    <w:rsid w:val="009E439A"/>
    <w:rsid w:val="009E46D4"/>
    <w:rsid w:val="009E4856"/>
    <w:rsid w:val="009E4CB6"/>
    <w:rsid w:val="009E4DCD"/>
    <w:rsid w:val="009E62A6"/>
    <w:rsid w:val="009E6CEB"/>
    <w:rsid w:val="009E76CE"/>
    <w:rsid w:val="009F0A40"/>
    <w:rsid w:val="009F0E81"/>
    <w:rsid w:val="009F0EDF"/>
    <w:rsid w:val="009F2258"/>
    <w:rsid w:val="009F28D2"/>
    <w:rsid w:val="009F2F67"/>
    <w:rsid w:val="009F30C1"/>
    <w:rsid w:val="009F696C"/>
    <w:rsid w:val="009F6ED0"/>
    <w:rsid w:val="00A004A8"/>
    <w:rsid w:val="00A05194"/>
    <w:rsid w:val="00A0754B"/>
    <w:rsid w:val="00A07896"/>
    <w:rsid w:val="00A07C2C"/>
    <w:rsid w:val="00A1134D"/>
    <w:rsid w:val="00A11D45"/>
    <w:rsid w:val="00A11D81"/>
    <w:rsid w:val="00A12371"/>
    <w:rsid w:val="00A12C57"/>
    <w:rsid w:val="00A12DEF"/>
    <w:rsid w:val="00A12F21"/>
    <w:rsid w:val="00A13D0F"/>
    <w:rsid w:val="00A1455B"/>
    <w:rsid w:val="00A14FB8"/>
    <w:rsid w:val="00A152B1"/>
    <w:rsid w:val="00A15B13"/>
    <w:rsid w:val="00A162CC"/>
    <w:rsid w:val="00A17A81"/>
    <w:rsid w:val="00A21816"/>
    <w:rsid w:val="00A23AC5"/>
    <w:rsid w:val="00A2468C"/>
    <w:rsid w:val="00A246F1"/>
    <w:rsid w:val="00A24B11"/>
    <w:rsid w:val="00A24B88"/>
    <w:rsid w:val="00A24CD5"/>
    <w:rsid w:val="00A24D54"/>
    <w:rsid w:val="00A259AB"/>
    <w:rsid w:val="00A26DF8"/>
    <w:rsid w:val="00A27389"/>
    <w:rsid w:val="00A27738"/>
    <w:rsid w:val="00A314E1"/>
    <w:rsid w:val="00A31830"/>
    <w:rsid w:val="00A32C7F"/>
    <w:rsid w:val="00A3396F"/>
    <w:rsid w:val="00A34C5E"/>
    <w:rsid w:val="00A358B1"/>
    <w:rsid w:val="00A3590C"/>
    <w:rsid w:val="00A401A7"/>
    <w:rsid w:val="00A406CA"/>
    <w:rsid w:val="00A4217C"/>
    <w:rsid w:val="00A4269F"/>
    <w:rsid w:val="00A43919"/>
    <w:rsid w:val="00A43B56"/>
    <w:rsid w:val="00A44084"/>
    <w:rsid w:val="00A45E2B"/>
    <w:rsid w:val="00A46535"/>
    <w:rsid w:val="00A46B17"/>
    <w:rsid w:val="00A471F7"/>
    <w:rsid w:val="00A4747A"/>
    <w:rsid w:val="00A478AB"/>
    <w:rsid w:val="00A47E66"/>
    <w:rsid w:val="00A47EA6"/>
    <w:rsid w:val="00A50340"/>
    <w:rsid w:val="00A53372"/>
    <w:rsid w:val="00A553C7"/>
    <w:rsid w:val="00A55480"/>
    <w:rsid w:val="00A55FD6"/>
    <w:rsid w:val="00A5625D"/>
    <w:rsid w:val="00A566D7"/>
    <w:rsid w:val="00A56CB1"/>
    <w:rsid w:val="00A56CEF"/>
    <w:rsid w:val="00A57FEF"/>
    <w:rsid w:val="00A61BA8"/>
    <w:rsid w:val="00A61C59"/>
    <w:rsid w:val="00A624DB"/>
    <w:rsid w:val="00A625B8"/>
    <w:rsid w:val="00A62D55"/>
    <w:rsid w:val="00A64033"/>
    <w:rsid w:val="00A65359"/>
    <w:rsid w:val="00A656A3"/>
    <w:rsid w:val="00A658F9"/>
    <w:rsid w:val="00A65FC7"/>
    <w:rsid w:val="00A66498"/>
    <w:rsid w:val="00A6732A"/>
    <w:rsid w:val="00A7115C"/>
    <w:rsid w:val="00A71194"/>
    <w:rsid w:val="00A71983"/>
    <w:rsid w:val="00A72258"/>
    <w:rsid w:val="00A73296"/>
    <w:rsid w:val="00A735D1"/>
    <w:rsid w:val="00A736F9"/>
    <w:rsid w:val="00A740B8"/>
    <w:rsid w:val="00A741DA"/>
    <w:rsid w:val="00A744E7"/>
    <w:rsid w:val="00A746C9"/>
    <w:rsid w:val="00A764B2"/>
    <w:rsid w:val="00A766A0"/>
    <w:rsid w:val="00A76CDF"/>
    <w:rsid w:val="00A76D0E"/>
    <w:rsid w:val="00A771A4"/>
    <w:rsid w:val="00A77224"/>
    <w:rsid w:val="00A77604"/>
    <w:rsid w:val="00A80394"/>
    <w:rsid w:val="00A80AC9"/>
    <w:rsid w:val="00A815F8"/>
    <w:rsid w:val="00A81986"/>
    <w:rsid w:val="00A819B1"/>
    <w:rsid w:val="00A81F87"/>
    <w:rsid w:val="00A827C0"/>
    <w:rsid w:val="00A82971"/>
    <w:rsid w:val="00A83A28"/>
    <w:rsid w:val="00A841F1"/>
    <w:rsid w:val="00A8434A"/>
    <w:rsid w:val="00A84AD1"/>
    <w:rsid w:val="00A85662"/>
    <w:rsid w:val="00A85A4B"/>
    <w:rsid w:val="00A85B92"/>
    <w:rsid w:val="00A8693F"/>
    <w:rsid w:val="00A87825"/>
    <w:rsid w:val="00A87E8C"/>
    <w:rsid w:val="00A93FF0"/>
    <w:rsid w:val="00A943FF"/>
    <w:rsid w:val="00A9481B"/>
    <w:rsid w:val="00A967D7"/>
    <w:rsid w:val="00A97CC0"/>
    <w:rsid w:val="00AA0408"/>
    <w:rsid w:val="00AA0491"/>
    <w:rsid w:val="00AA18BD"/>
    <w:rsid w:val="00AA3872"/>
    <w:rsid w:val="00AA3EFE"/>
    <w:rsid w:val="00AA4C04"/>
    <w:rsid w:val="00AA5981"/>
    <w:rsid w:val="00AA6FF2"/>
    <w:rsid w:val="00AA74E3"/>
    <w:rsid w:val="00AB0113"/>
    <w:rsid w:val="00AB1202"/>
    <w:rsid w:val="00AB15AF"/>
    <w:rsid w:val="00AB26C2"/>
    <w:rsid w:val="00AB36DC"/>
    <w:rsid w:val="00AB3797"/>
    <w:rsid w:val="00AB43CA"/>
    <w:rsid w:val="00AB5ED8"/>
    <w:rsid w:val="00AB5EFA"/>
    <w:rsid w:val="00AB5F02"/>
    <w:rsid w:val="00AB63E9"/>
    <w:rsid w:val="00AB68E0"/>
    <w:rsid w:val="00AB6DBB"/>
    <w:rsid w:val="00AB75CF"/>
    <w:rsid w:val="00AC03CF"/>
    <w:rsid w:val="00AC0B56"/>
    <w:rsid w:val="00AC26CF"/>
    <w:rsid w:val="00AC2B62"/>
    <w:rsid w:val="00AC2D2E"/>
    <w:rsid w:val="00AC2EC1"/>
    <w:rsid w:val="00AC36E8"/>
    <w:rsid w:val="00AC51E0"/>
    <w:rsid w:val="00AC74BC"/>
    <w:rsid w:val="00AC774E"/>
    <w:rsid w:val="00AC7BBD"/>
    <w:rsid w:val="00AD03E0"/>
    <w:rsid w:val="00AD5952"/>
    <w:rsid w:val="00AE0B4E"/>
    <w:rsid w:val="00AE0D76"/>
    <w:rsid w:val="00AE14D3"/>
    <w:rsid w:val="00AE2BA7"/>
    <w:rsid w:val="00AE31DB"/>
    <w:rsid w:val="00AE343D"/>
    <w:rsid w:val="00AE35CF"/>
    <w:rsid w:val="00AE4774"/>
    <w:rsid w:val="00AE47B7"/>
    <w:rsid w:val="00AE5044"/>
    <w:rsid w:val="00AE61AB"/>
    <w:rsid w:val="00AF1D79"/>
    <w:rsid w:val="00AF284B"/>
    <w:rsid w:val="00AF2D43"/>
    <w:rsid w:val="00AF58BB"/>
    <w:rsid w:val="00AF5CE6"/>
    <w:rsid w:val="00AF6222"/>
    <w:rsid w:val="00AF6391"/>
    <w:rsid w:val="00B000C8"/>
    <w:rsid w:val="00B0016D"/>
    <w:rsid w:val="00B04F8C"/>
    <w:rsid w:val="00B05880"/>
    <w:rsid w:val="00B05C92"/>
    <w:rsid w:val="00B0731A"/>
    <w:rsid w:val="00B073CA"/>
    <w:rsid w:val="00B10521"/>
    <w:rsid w:val="00B11A0B"/>
    <w:rsid w:val="00B12456"/>
    <w:rsid w:val="00B125ED"/>
    <w:rsid w:val="00B12DF3"/>
    <w:rsid w:val="00B13DE9"/>
    <w:rsid w:val="00B14AB2"/>
    <w:rsid w:val="00B1549D"/>
    <w:rsid w:val="00B207CB"/>
    <w:rsid w:val="00B22BAB"/>
    <w:rsid w:val="00B22DB4"/>
    <w:rsid w:val="00B22E64"/>
    <w:rsid w:val="00B23C01"/>
    <w:rsid w:val="00B242F9"/>
    <w:rsid w:val="00B2656E"/>
    <w:rsid w:val="00B26BF8"/>
    <w:rsid w:val="00B270C9"/>
    <w:rsid w:val="00B27CF9"/>
    <w:rsid w:val="00B318CC"/>
    <w:rsid w:val="00B32127"/>
    <w:rsid w:val="00B32641"/>
    <w:rsid w:val="00B3310F"/>
    <w:rsid w:val="00B33B0F"/>
    <w:rsid w:val="00B34819"/>
    <w:rsid w:val="00B34B87"/>
    <w:rsid w:val="00B34FA2"/>
    <w:rsid w:val="00B372A4"/>
    <w:rsid w:val="00B37653"/>
    <w:rsid w:val="00B37D3A"/>
    <w:rsid w:val="00B37DF3"/>
    <w:rsid w:val="00B37E12"/>
    <w:rsid w:val="00B408BF"/>
    <w:rsid w:val="00B41BCC"/>
    <w:rsid w:val="00B42C32"/>
    <w:rsid w:val="00B42C42"/>
    <w:rsid w:val="00B42DAE"/>
    <w:rsid w:val="00B44A18"/>
    <w:rsid w:val="00B44B4C"/>
    <w:rsid w:val="00B44E0B"/>
    <w:rsid w:val="00B45DD9"/>
    <w:rsid w:val="00B478F1"/>
    <w:rsid w:val="00B50F17"/>
    <w:rsid w:val="00B51A8C"/>
    <w:rsid w:val="00B51CFB"/>
    <w:rsid w:val="00B54BB6"/>
    <w:rsid w:val="00B55196"/>
    <w:rsid w:val="00B55292"/>
    <w:rsid w:val="00B55B2F"/>
    <w:rsid w:val="00B562A2"/>
    <w:rsid w:val="00B56739"/>
    <w:rsid w:val="00B56823"/>
    <w:rsid w:val="00B57E3B"/>
    <w:rsid w:val="00B60890"/>
    <w:rsid w:val="00B6185A"/>
    <w:rsid w:val="00B62269"/>
    <w:rsid w:val="00B6266F"/>
    <w:rsid w:val="00B63A7A"/>
    <w:rsid w:val="00B6436E"/>
    <w:rsid w:val="00B6465A"/>
    <w:rsid w:val="00B64763"/>
    <w:rsid w:val="00B660A1"/>
    <w:rsid w:val="00B660F0"/>
    <w:rsid w:val="00B66925"/>
    <w:rsid w:val="00B70187"/>
    <w:rsid w:val="00B70930"/>
    <w:rsid w:val="00B71C41"/>
    <w:rsid w:val="00B71F91"/>
    <w:rsid w:val="00B73804"/>
    <w:rsid w:val="00B739C4"/>
    <w:rsid w:val="00B746AD"/>
    <w:rsid w:val="00B75AC7"/>
    <w:rsid w:val="00B75FE5"/>
    <w:rsid w:val="00B802C0"/>
    <w:rsid w:val="00B80E94"/>
    <w:rsid w:val="00B82112"/>
    <w:rsid w:val="00B82734"/>
    <w:rsid w:val="00B842F6"/>
    <w:rsid w:val="00B84484"/>
    <w:rsid w:val="00B8533F"/>
    <w:rsid w:val="00B85AB5"/>
    <w:rsid w:val="00B85BC7"/>
    <w:rsid w:val="00B87235"/>
    <w:rsid w:val="00B903D8"/>
    <w:rsid w:val="00B90DF2"/>
    <w:rsid w:val="00B91835"/>
    <w:rsid w:val="00B92C1E"/>
    <w:rsid w:val="00B945A0"/>
    <w:rsid w:val="00B94932"/>
    <w:rsid w:val="00B94C61"/>
    <w:rsid w:val="00B94EDF"/>
    <w:rsid w:val="00B953A7"/>
    <w:rsid w:val="00B95AFC"/>
    <w:rsid w:val="00B95CD2"/>
    <w:rsid w:val="00B96ED2"/>
    <w:rsid w:val="00B97218"/>
    <w:rsid w:val="00BA01F4"/>
    <w:rsid w:val="00BA08B7"/>
    <w:rsid w:val="00BA0E9A"/>
    <w:rsid w:val="00BA1DF2"/>
    <w:rsid w:val="00BA2EDB"/>
    <w:rsid w:val="00BA2F68"/>
    <w:rsid w:val="00BA471D"/>
    <w:rsid w:val="00BA4BAE"/>
    <w:rsid w:val="00BA6442"/>
    <w:rsid w:val="00BA6815"/>
    <w:rsid w:val="00BA696D"/>
    <w:rsid w:val="00BA6F4C"/>
    <w:rsid w:val="00BA7439"/>
    <w:rsid w:val="00BA77D6"/>
    <w:rsid w:val="00BA7BBE"/>
    <w:rsid w:val="00BB0770"/>
    <w:rsid w:val="00BB10A4"/>
    <w:rsid w:val="00BB1B12"/>
    <w:rsid w:val="00BB257E"/>
    <w:rsid w:val="00BB2EC6"/>
    <w:rsid w:val="00BB33D8"/>
    <w:rsid w:val="00BB40E0"/>
    <w:rsid w:val="00BB7098"/>
    <w:rsid w:val="00BC0272"/>
    <w:rsid w:val="00BC0E39"/>
    <w:rsid w:val="00BC3842"/>
    <w:rsid w:val="00BC524D"/>
    <w:rsid w:val="00BC5AEA"/>
    <w:rsid w:val="00BC5C75"/>
    <w:rsid w:val="00BC632C"/>
    <w:rsid w:val="00BC663D"/>
    <w:rsid w:val="00BC71B6"/>
    <w:rsid w:val="00BC78BD"/>
    <w:rsid w:val="00BC7A35"/>
    <w:rsid w:val="00BD042F"/>
    <w:rsid w:val="00BD079B"/>
    <w:rsid w:val="00BD1D28"/>
    <w:rsid w:val="00BD23C4"/>
    <w:rsid w:val="00BD23F2"/>
    <w:rsid w:val="00BD3046"/>
    <w:rsid w:val="00BD3105"/>
    <w:rsid w:val="00BD4012"/>
    <w:rsid w:val="00BD4526"/>
    <w:rsid w:val="00BE20C0"/>
    <w:rsid w:val="00BE3398"/>
    <w:rsid w:val="00BE3447"/>
    <w:rsid w:val="00BE3539"/>
    <w:rsid w:val="00BE41C9"/>
    <w:rsid w:val="00BE46A1"/>
    <w:rsid w:val="00BE48A7"/>
    <w:rsid w:val="00BE4C55"/>
    <w:rsid w:val="00BE5F85"/>
    <w:rsid w:val="00BE6C0A"/>
    <w:rsid w:val="00BF0413"/>
    <w:rsid w:val="00BF059A"/>
    <w:rsid w:val="00BF14E9"/>
    <w:rsid w:val="00BF1FF9"/>
    <w:rsid w:val="00BF2523"/>
    <w:rsid w:val="00BF400D"/>
    <w:rsid w:val="00BF43F3"/>
    <w:rsid w:val="00BF4CB8"/>
    <w:rsid w:val="00BF5711"/>
    <w:rsid w:val="00BF6B13"/>
    <w:rsid w:val="00C01594"/>
    <w:rsid w:val="00C01700"/>
    <w:rsid w:val="00C02663"/>
    <w:rsid w:val="00C027A2"/>
    <w:rsid w:val="00C02D3D"/>
    <w:rsid w:val="00C02F08"/>
    <w:rsid w:val="00C03782"/>
    <w:rsid w:val="00C03785"/>
    <w:rsid w:val="00C041A7"/>
    <w:rsid w:val="00C053B0"/>
    <w:rsid w:val="00C0588F"/>
    <w:rsid w:val="00C05A95"/>
    <w:rsid w:val="00C06437"/>
    <w:rsid w:val="00C06C5D"/>
    <w:rsid w:val="00C071D8"/>
    <w:rsid w:val="00C100DC"/>
    <w:rsid w:val="00C101AF"/>
    <w:rsid w:val="00C10E4F"/>
    <w:rsid w:val="00C14411"/>
    <w:rsid w:val="00C1507C"/>
    <w:rsid w:val="00C15155"/>
    <w:rsid w:val="00C16371"/>
    <w:rsid w:val="00C17531"/>
    <w:rsid w:val="00C178DC"/>
    <w:rsid w:val="00C203BF"/>
    <w:rsid w:val="00C208C7"/>
    <w:rsid w:val="00C20A66"/>
    <w:rsid w:val="00C2181B"/>
    <w:rsid w:val="00C22236"/>
    <w:rsid w:val="00C223FC"/>
    <w:rsid w:val="00C24038"/>
    <w:rsid w:val="00C24845"/>
    <w:rsid w:val="00C24879"/>
    <w:rsid w:val="00C24DDD"/>
    <w:rsid w:val="00C25A14"/>
    <w:rsid w:val="00C25EB8"/>
    <w:rsid w:val="00C30331"/>
    <w:rsid w:val="00C30801"/>
    <w:rsid w:val="00C30871"/>
    <w:rsid w:val="00C30F39"/>
    <w:rsid w:val="00C3157B"/>
    <w:rsid w:val="00C32608"/>
    <w:rsid w:val="00C34611"/>
    <w:rsid w:val="00C34CBE"/>
    <w:rsid w:val="00C3618F"/>
    <w:rsid w:val="00C3718F"/>
    <w:rsid w:val="00C40A23"/>
    <w:rsid w:val="00C4124C"/>
    <w:rsid w:val="00C428E6"/>
    <w:rsid w:val="00C43194"/>
    <w:rsid w:val="00C444A6"/>
    <w:rsid w:val="00C44F2D"/>
    <w:rsid w:val="00C477B5"/>
    <w:rsid w:val="00C51C8F"/>
    <w:rsid w:val="00C51F53"/>
    <w:rsid w:val="00C52439"/>
    <w:rsid w:val="00C53BDC"/>
    <w:rsid w:val="00C53E5F"/>
    <w:rsid w:val="00C5429D"/>
    <w:rsid w:val="00C54305"/>
    <w:rsid w:val="00C543B8"/>
    <w:rsid w:val="00C548AF"/>
    <w:rsid w:val="00C54F6D"/>
    <w:rsid w:val="00C550EF"/>
    <w:rsid w:val="00C55994"/>
    <w:rsid w:val="00C563B5"/>
    <w:rsid w:val="00C56F89"/>
    <w:rsid w:val="00C570A3"/>
    <w:rsid w:val="00C602CB"/>
    <w:rsid w:val="00C60632"/>
    <w:rsid w:val="00C6163D"/>
    <w:rsid w:val="00C62226"/>
    <w:rsid w:val="00C6226B"/>
    <w:rsid w:val="00C628B2"/>
    <w:rsid w:val="00C638C2"/>
    <w:rsid w:val="00C63D22"/>
    <w:rsid w:val="00C63D82"/>
    <w:rsid w:val="00C63DAC"/>
    <w:rsid w:val="00C63EF2"/>
    <w:rsid w:val="00C64D77"/>
    <w:rsid w:val="00C65C5D"/>
    <w:rsid w:val="00C65CD2"/>
    <w:rsid w:val="00C6717F"/>
    <w:rsid w:val="00C67F25"/>
    <w:rsid w:val="00C7017F"/>
    <w:rsid w:val="00C705AE"/>
    <w:rsid w:val="00C72A30"/>
    <w:rsid w:val="00C73B48"/>
    <w:rsid w:val="00C745C0"/>
    <w:rsid w:val="00C74EFD"/>
    <w:rsid w:val="00C7566F"/>
    <w:rsid w:val="00C760BE"/>
    <w:rsid w:val="00C76B42"/>
    <w:rsid w:val="00C805DE"/>
    <w:rsid w:val="00C81010"/>
    <w:rsid w:val="00C81F95"/>
    <w:rsid w:val="00C845F7"/>
    <w:rsid w:val="00C8470E"/>
    <w:rsid w:val="00C8695E"/>
    <w:rsid w:val="00C87B12"/>
    <w:rsid w:val="00C90226"/>
    <w:rsid w:val="00C92A8F"/>
    <w:rsid w:val="00C92F5F"/>
    <w:rsid w:val="00C93B5E"/>
    <w:rsid w:val="00C93D7F"/>
    <w:rsid w:val="00C95689"/>
    <w:rsid w:val="00CA0028"/>
    <w:rsid w:val="00CA00AA"/>
    <w:rsid w:val="00CA0C85"/>
    <w:rsid w:val="00CA2150"/>
    <w:rsid w:val="00CA229A"/>
    <w:rsid w:val="00CA23EB"/>
    <w:rsid w:val="00CA2641"/>
    <w:rsid w:val="00CA40A2"/>
    <w:rsid w:val="00CA497E"/>
    <w:rsid w:val="00CA4E18"/>
    <w:rsid w:val="00CA5CFF"/>
    <w:rsid w:val="00CA5E7D"/>
    <w:rsid w:val="00CA6298"/>
    <w:rsid w:val="00CA6CFD"/>
    <w:rsid w:val="00CA72D2"/>
    <w:rsid w:val="00CA7916"/>
    <w:rsid w:val="00CA7D5D"/>
    <w:rsid w:val="00CA7F56"/>
    <w:rsid w:val="00CB0A43"/>
    <w:rsid w:val="00CB0E14"/>
    <w:rsid w:val="00CB5648"/>
    <w:rsid w:val="00CB6326"/>
    <w:rsid w:val="00CB68EA"/>
    <w:rsid w:val="00CB6DD9"/>
    <w:rsid w:val="00CC00DE"/>
    <w:rsid w:val="00CC05DD"/>
    <w:rsid w:val="00CC10E6"/>
    <w:rsid w:val="00CC130D"/>
    <w:rsid w:val="00CC2262"/>
    <w:rsid w:val="00CC2604"/>
    <w:rsid w:val="00CC2E16"/>
    <w:rsid w:val="00CC3CC0"/>
    <w:rsid w:val="00CC4394"/>
    <w:rsid w:val="00CC4996"/>
    <w:rsid w:val="00CC5CDC"/>
    <w:rsid w:val="00CC6242"/>
    <w:rsid w:val="00CC64DE"/>
    <w:rsid w:val="00CC7116"/>
    <w:rsid w:val="00CD1C57"/>
    <w:rsid w:val="00CD1D5B"/>
    <w:rsid w:val="00CD3E1A"/>
    <w:rsid w:val="00CD404D"/>
    <w:rsid w:val="00CD5595"/>
    <w:rsid w:val="00CD5DB3"/>
    <w:rsid w:val="00CD6918"/>
    <w:rsid w:val="00CD697C"/>
    <w:rsid w:val="00CD78EB"/>
    <w:rsid w:val="00CE00B0"/>
    <w:rsid w:val="00CE0794"/>
    <w:rsid w:val="00CE09D4"/>
    <w:rsid w:val="00CE0F7F"/>
    <w:rsid w:val="00CE16B1"/>
    <w:rsid w:val="00CE17DE"/>
    <w:rsid w:val="00CE25A3"/>
    <w:rsid w:val="00CE35B5"/>
    <w:rsid w:val="00CE46CA"/>
    <w:rsid w:val="00CE527F"/>
    <w:rsid w:val="00CE696F"/>
    <w:rsid w:val="00CE6EFC"/>
    <w:rsid w:val="00CE7E7B"/>
    <w:rsid w:val="00CF0466"/>
    <w:rsid w:val="00CF1052"/>
    <w:rsid w:val="00CF1C89"/>
    <w:rsid w:val="00CF243E"/>
    <w:rsid w:val="00CF29C4"/>
    <w:rsid w:val="00CF3573"/>
    <w:rsid w:val="00CF41FD"/>
    <w:rsid w:val="00CF4E9B"/>
    <w:rsid w:val="00CF5093"/>
    <w:rsid w:val="00CF50B9"/>
    <w:rsid w:val="00CF5688"/>
    <w:rsid w:val="00CF598D"/>
    <w:rsid w:val="00CF5EEB"/>
    <w:rsid w:val="00CF7626"/>
    <w:rsid w:val="00CF7B4A"/>
    <w:rsid w:val="00D002C3"/>
    <w:rsid w:val="00D00A87"/>
    <w:rsid w:val="00D028F8"/>
    <w:rsid w:val="00D02AC3"/>
    <w:rsid w:val="00D033E3"/>
    <w:rsid w:val="00D03977"/>
    <w:rsid w:val="00D039BF"/>
    <w:rsid w:val="00D059FC"/>
    <w:rsid w:val="00D05A61"/>
    <w:rsid w:val="00D05F17"/>
    <w:rsid w:val="00D06350"/>
    <w:rsid w:val="00D07BD0"/>
    <w:rsid w:val="00D10A86"/>
    <w:rsid w:val="00D10C8D"/>
    <w:rsid w:val="00D11519"/>
    <w:rsid w:val="00D12481"/>
    <w:rsid w:val="00D12754"/>
    <w:rsid w:val="00D12FA4"/>
    <w:rsid w:val="00D13059"/>
    <w:rsid w:val="00D13CB2"/>
    <w:rsid w:val="00D13F6C"/>
    <w:rsid w:val="00D146C9"/>
    <w:rsid w:val="00D16660"/>
    <w:rsid w:val="00D2157D"/>
    <w:rsid w:val="00D22895"/>
    <w:rsid w:val="00D2402F"/>
    <w:rsid w:val="00D24320"/>
    <w:rsid w:val="00D24D3F"/>
    <w:rsid w:val="00D258D2"/>
    <w:rsid w:val="00D2617F"/>
    <w:rsid w:val="00D26231"/>
    <w:rsid w:val="00D271B6"/>
    <w:rsid w:val="00D317AA"/>
    <w:rsid w:val="00D31EEE"/>
    <w:rsid w:val="00D34B34"/>
    <w:rsid w:val="00D350FC"/>
    <w:rsid w:val="00D3716E"/>
    <w:rsid w:val="00D37538"/>
    <w:rsid w:val="00D4288E"/>
    <w:rsid w:val="00D43170"/>
    <w:rsid w:val="00D4429E"/>
    <w:rsid w:val="00D45781"/>
    <w:rsid w:val="00D4619A"/>
    <w:rsid w:val="00D46F78"/>
    <w:rsid w:val="00D474B4"/>
    <w:rsid w:val="00D47CB3"/>
    <w:rsid w:val="00D50401"/>
    <w:rsid w:val="00D51F2C"/>
    <w:rsid w:val="00D52B5B"/>
    <w:rsid w:val="00D537C2"/>
    <w:rsid w:val="00D53967"/>
    <w:rsid w:val="00D54057"/>
    <w:rsid w:val="00D55C86"/>
    <w:rsid w:val="00D5763C"/>
    <w:rsid w:val="00D61E74"/>
    <w:rsid w:val="00D62A0C"/>
    <w:rsid w:val="00D62CA8"/>
    <w:rsid w:val="00D653AD"/>
    <w:rsid w:val="00D66341"/>
    <w:rsid w:val="00D66640"/>
    <w:rsid w:val="00D70A95"/>
    <w:rsid w:val="00D71A4F"/>
    <w:rsid w:val="00D71BA8"/>
    <w:rsid w:val="00D71E43"/>
    <w:rsid w:val="00D724A3"/>
    <w:rsid w:val="00D7273D"/>
    <w:rsid w:val="00D72E75"/>
    <w:rsid w:val="00D72FD2"/>
    <w:rsid w:val="00D73C98"/>
    <w:rsid w:val="00D73E80"/>
    <w:rsid w:val="00D73ECD"/>
    <w:rsid w:val="00D73FEF"/>
    <w:rsid w:val="00D741D0"/>
    <w:rsid w:val="00D75829"/>
    <w:rsid w:val="00D76D6E"/>
    <w:rsid w:val="00D77367"/>
    <w:rsid w:val="00D775B9"/>
    <w:rsid w:val="00D77B9E"/>
    <w:rsid w:val="00D77D3E"/>
    <w:rsid w:val="00D80747"/>
    <w:rsid w:val="00D810FA"/>
    <w:rsid w:val="00D81F63"/>
    <w:rsid w:val="00D8249D"/>
    <w:rsid w:val="00D82D49"/>
    <w:rsid w:val="00D84A59"/>
    <w:rsid w:val="00D84D27"/>
    <w:rsid w:val="00D84DF6"/>
    <w:rsid w:val="00D8509A"/>
    <w:rsid w:val="00D86F5D"/>
    <w:rsid w:val="00D8724B"/>
    <w:rsid w:val="00D87648"/>
    <w:rsid w:val="00D87CC7"/>
    <w:rsid w:val="00D90043"/>
    <w:rsid w:val="00D9030A"/>
    <w:rsid w:val="00D921A9"/>
    <w:rsid w:val="00D921BE"/>
    <w:rsid w:val="00D9421F"/>
    <w:rsid w:val="00D94D13"/>
    <w:rsid w:val="00D96070"/>
    <w:rsid w:val="00D97187"/>
    <w:rsid w:val="00D973B3"/>
    <w:rsid w:val="00D9782F"/>
    <w:rsid w:val="00D97B50"/>
    <w:rsid w:val="00D97E4E"/>
    <w:rsid w:val="00DA0605"/>
    <w:rsid w:val="00DA121C"/>
    <w:rsid w:val="00DA1300"/>
    <w:rsid w:val="00DA2253"/>
    <w:rsid w:val="00DA2747"/>
    <w:rsid w:val="00DA2898"/>
    <w:rsid w:val="00DA2DB1"/>
    <w:rsid w:val="00DA331C"/>
    <w:rsid w:val="00DA3471"/>
    <w:rsid w:val="00DA3DA8"/>
    <w:rsid w:val="00DA3FB3"/>
    <w:rsid w:val="00DA4279"/>
    <w:rsid w:val="00DA551B"/>
    <w:rsid w:val="00DA6A56"/>
    <w:rsid w:val="00DA7A0F"/>
    <w:rsid w:val="00DA7A7F"/>
    <w:rsid w:val="00DB010B"/>
    <w:rsid w:val="00DB018E"/>
    <w:rsid w:val="00DB2653"/>
    <w:rsid w:val="00DB2770"/>
    <w:rsid w:val="00DB42A5"/>
    <w:rsid w:val="00DB70A4"/>
    <w:rsid w:val="00DB75C6"/>
    <w:rsid w:val="00DC0019"/>
    <w:rsid w:val="00DC0A1C"/>
    <w:rsid w:val="00DC156E"/>
    <w:rsid w:val="00DC3465"/>
    <w:rsid w:val="00DC43BD"/>
    <w:rsid w:val="00DC4725"/>
    <w:rsid w:val="00DC4DBD"/>
    <w:rsid w:val="00DC5DFE"/>
    <w:rsid w:val="00DC6D85"/>
    <w:rsid w:val="00DC7305"/>
    <w:rsid w:val="00DD02C2"/>
    <w:rsid w:val="00DD0D6E"/>
    <w:rsid w:val="00DD2369"/>
    <w:rsid w:val="00DD41D8"/>
    <w:rsid w:val="00DD4308"/>
    <w:rsid w:val="00DD48D2"/>
    <w:rsid w:val="00DE020E"/>
    <w:rsid w:val="00DE1655"/>
    <w:rsid w:val="00DE1867"/>
    <w:rsid w:val="00DE2F61"/>
    <w:rsid w:val="00DE3182"/>
    <w:rsid w:val="00DE4CD4"/>
    <w:rsid w:val="00DE5621"/>
    <w:rsid w:val="00DE693D"/>
    <w:rsid w:val="00DE7EB3"/>
    <w:rsid w:val="00DF0C5C"/>
    <w:rsid w:val="00DF11FB"/>
    <w:rsid w:val="00DF30D1"/>
    <w:rsid w:val="00DF3A35"/>
    <w:rsid w:val="00DF3BD2"/>
    <w:rsid w:val="00DF4225"/>
    <w:rsid w:val="00DF47CE"/>
    <w:rsid w:val="00DF56BD"/>
    <w:rsid w:val="00DF7854"/>
    <w:rsid w:val="00E0001B"/>
    <w:rsid w:val="00E0112E"/>
    <w:rsid w:val="00E01200"/>
    <w:rsid w:val="00E015DC"/>
    <w:rsid w:val="00E02165"/>
    <w:rsid w:val="00E02D71"/>
    <w:rsid w:val="00E02EA2"/>
    <w:rsid w:val="00E036EB"/>
    <w:rsid w:val="00E03857"/>
    <w:rsid w:val="00E04AEE"/>
    <w:rsid w:val="00E073C8"/>
    <w:rsid w:val="00E101F8"/>
    <w:rsid w:val="00E105AE"/>
    <w:rsid w:val="00E11988"/>
    <w:rsid w:val="00E1372A"/>
    <w:rsid w:val="00E13B68"/>
    <w:rsid w:val="00E13DDB"/>
    <w:rsid w:val="00E1521E"/>
    <w:rsid w:val="00E15377"/>
    <w:rsid w:val="00E158DB"/>
    <w:rsid w:val="00E15E24"/>
    <w:rsid w:val="00E163C8"/>
    <w:rsid w:val="00E16B99"/>
    <w:rsid w:val="00E16FF9"/>
    <w:rsid w:val="00E1719B"/>
    <w:rsid w:val="00E17B24"/>
    <w:rsid w:val="00E205BE"/>
    <w:rsid w:val="00E23C1D"/>
    <w:rsid w:val="00E244B7"/>
    <w:rsid w:val="00E2460F"/>
    <w:rsid w:val="00E24620"/>
    <w:rsid w:val="00E24792"/>
    <w:rsid w:val="00E24C13"/>
    <w:rsid w:val="00E25B25"/>
    <w:rsid w:val="00E25B7D"/>
    <w:rsid w:val="00E25D0C"/>
    <w:rsid w:val="00E25D5C"/>
    <w:rsid w:val="00E26E14"/>
    <w:rsid w:val="00E2779F"/>
    <w:rsid w:val="00E30779"/>
    <w:rsid w:val="00E36A54"/>
    <w:rsid w:val="00E37647"/>
    <w:rsid w:val="00E407C9"/>
    <w:rsid w:val="00E41149"/>
    <w:rsid w:val="00E42182"/>
    <w:rsid w:val="00E42BEA"/>
    <w:rsid w:val="00E44118"/>
    <w:rsid w:val="00E4477F"/>
    <w:rsid w:val="00E44D59"/>
    <w:rsid w:val="00E45FCC"/>
    <w:rsid w:val="00E461CC"/>
    <w:rsid w:val="00E51329"/>
    <w:rsid w:val="00E52CD9"/>
    <w:rsid w:val="00E54AAC"/>
    <w:rsid w:val="00E55C49"/>
    <w:rsid w:val="00E57E0A"/>
    <w:rsid w:val="00E6013B"/>
    <w:rsid w:val="00E605B7"/>
    <w:rsid w:val="00E618CF"/>
    <w:rsid w:val="00E61FE8"/>
    <w:rsid w:val="00E65564"/>
    <w:rsid w:val="00E7034E"/>
    <w:rsid w:val="00E71FAA"/>
    <w:rsid w:val="00E72028"/>
    <w:rsid w:val="00E72168"/>
    <w:rsid w:val="00E72389"/>
    <w:rsid w:val="00E73A87"/>
    <w:rsid w:val="00E7457F"/>
    <w:rsid w:val="00E75C48"/>
    <w:rsid w:val="00E763FF"/>
    <w:rsid w:val="00E76AD7"/>
    <w:rsid w:val="00E76DD9"/>
    <w:rsid w:val="00E774B8"/>
    <w:rsid w:val="00E774CC"/>
    <w:rsid w:val="00E77A77"/>
    <w:rsid w:val="00E80777"/>
    <w:rsid w:val="00E811FA"/>
    <w:rsid w:val="00E8179D"/>
    <w:rsid w:val="00E81B1A"/>
    <w:rsid w:val="00E81FF6"/>
    <w:rsid w:val="00E829FA"/>
    <w:rsid w:val="00E83729"/>
    <w:rsid w:val="00E841F1"/>
    <w:rsid w:val="00E85188"/>
    <w:rsid w:val="00E855D7"/>
    <w:rsid w:val="00E86638"/>
    <w:rsid w:val="00E870EE"/>
    <w:rsid w:val="00E90684"/>
    <w:rsid w:val="00E913DC"/>
    <w:rsid w:val="00E92C77"/>
    <w:rsid w:val="00E92D2D"/>
    <w:rsid w:val="00E934B1"/>
    <w:rsid w:val="00E93AD4"/>
    <w:rsid w:val="00E9662F"/>
    <w:rsid w:val="00E96C5F"/>
    <w:rsid w:val="00E9713B"/>
    <w:rsid w:val="00EA1E59"/>
    <w:rsid w:val="00EA2191"/>
    <w:rsid w:val="00EA22D7"/>
    <w:rsid w:val="00EA3540"/>
    <w:rsid w:val="00EA356C"/>
    <w:rsid w:val="00EA3821"/>
    <w:rsid w:val="00EA38D5"/>
    <w:rsid w:val="00EA4518"/>
    <w:rsid w:val="00EA45EA"/>
    <w:rsid w:val="00EA5799"/>
    <w:rsid w:val="00EA5BD6"/>
    <w:rsid w:val="00EA6E63"/>
    <w:rsid w:val="00EA74B3"/>
    <w:rsid w:val="00EA75C1"/>
    <w:rsid w:val="00EA7FBD"/>
    <w:rsid w:val="00EB0037"/>
    <w:rsid w:val="00EB0F15"/>
    <w:rsid w:val="00EB19BC"/>
    <w:rsid w:val="00EB2015"/>
    <w:rsid w:val="00EB32B3"/>
    <w:rsid w:val="00EB43D2"/>
    <w:rsid w:val="00EB4D4C"/>
    <w:rsid w:val="00EB4E68"/>
    <w:rsid w:val="00EB62AA"/>
    <w:rsid w:val="00EB647B"/>
    <w:rsid w:val="00EC09ED"/>
    <w:rsid w:val="00EC28E6"/>
    <w:rsid w:val="00EC373E"/>
    <w:rsid w:val="00EC3A13"/>
    <w:rsid w:val="00EC438F"/>
    <w:rsid w:val="00EC49FA"/>
    <w:rsid w:val="00EC536E"/>
    <w:rsid w:val="00EC63D7"/>
    <w:rsid w:val="00EC7CC6"/>
    <w:rsid w:val="00ED0D66"/>
    <w:rsid w:val="00ED0F17"/>
    <w:rsid w:val="00ED30A8"/>
    <w:rsid w:val="00ED3D14"/>
    <w:rsid w:val="00ED3D21"/>
    <w:rsid w:val="00ED5223"/>
    <w:rsid w:val="00ED5991"/>
    <w:rsid w:val="00ED6968"/>
    <w:rsid w:val="00EE0167"/>
    <w:rsid w:val="00EE022C"/>
    <w:rsid w:val="00EE0AA2"/>
    <w:rsid w:val="00EE0D3C"/>
    <w:rsid w:val="00EE1B10"/>
    <w:rsid w:val="00EE2457"/>
    <w:rsid w:val="00EE384D"/>
    <w:rsid w:val="00EE3A6C"/>
    <w:rsid w:val="00EE4246"/>
    <w:rsid w:val="00EE4E73"/>
    <w:rsid w:val="00EE5015"/>
    <w:rsid w:val="00EE51A2"/>
    <w:rsid w:val="00EE5ACC"/>
    <w:rsid w:val="00EE69C0"/>
    <w:rsid w:val="00EE76D3"/>
    <w:rsid w:val="00EF0B03"/>
    <w:rsid w:val="00EF0E97"/>
    <w:rsid w:val="00EF1498"/>
    <w:rsid w:val="00EF226E"/>
    <w:rsid w:val="00EF3B12"/>
    <w:rsid w:val="00EF5312"/>
    <w:rsid w:val="00EF649B"/>
    <w:rsid w:val="00EF6ADE"/>
    <w:rsid w:val="00EF7654"/>
    <w:rsid w:val="00EF7C5E"/>
    <w:rsid w:val="00F00474"/>
    <w:rsid w:val="00F01670"/>
    <w:rsid w:val="00F01EFF"/>
    <w:rsid w:val="00F0359B"/>
    <w:rsid w:val="00F03BAE"/>
    <w:rsid w:val="00F049E9"/>
    <w:rsid w:val="00F0555B"/>
    <w:rsid w:val="00F0687D"/>
    <w:rsid w:val="00F07244"/>
    <w:rsid w:val="00F07D6C"/>
    <w:rsid w:val="00F10B08"/>
    <w:rsid w:val="00F10BE0"/>
    <w:rsid w:val="00F10EBF"/>
    <w:rsid w:val="00F11410"/>
    <w:rsid w:val="00F12462"/>
    <w:rsid w:val="00F12D50"/>
    <w:rsid w:val="00F1302D"/>
    <w:rsid w:val="00F1369A"/>
    <w:rsid w:val="00F14DD3"/>
    <w:rsid w:val="00F15C3D"/>
    <w:rsid w:val="00F16507"/>
    <w:rsid w:val="00F16678"/>
    <w:rsid w:val="00F216AD"/>
    <w:rsid w:val="00F229D9"/>
    <w:rsid w:val="00F24467"/>
    <w:rsid w:val="00F247E5"/>
    <w:rsid w:val="00F24D0F"/>
    <w:rsid w:val="00F24D5E"/>
    <w:rsid w:val="00F25945"/>
    <w:rsid w:val="00F26CFB"/>
    <w:rsid w:val="00F27362"/>
    <w:rsid w:val="00F27F74"/>
    <w:rsid w:val="00F30583"/>
    <w:rsid w:val="00F30C1B"/>
    <w:rsid w:val="00F314CF"/>
    <w:rsid w:val="00F32997"/>
    <w:rsid w:val="00F32E26"/>
    <w:rsid w:val="00F35865"/>
    <w:rsid w:val="00F35F51"/>
    <w:rsid w:val="00F360B1"/>
    <w:rsid w:val="00F36338"/>
    <w:rsid w:val="00F36B6B"/>
    <w:rsid w:val="00F37B05"/>
    <w:rsid w:val="00F37FF9"/>
    <w:rsid w:val="00F41658"/>
    <w:rsid w:val="00F439F4"/>
    <w:rsid w:val="00F450F1"/>
    <w:rsid w:val="00F45B08"/>
    <w:rsid w:val="00F45C6F"/>
    <w:rsid w:val="00F45CAA"/>
    <w:rsid w:val="00F45FA6"/>
    <w:rsid w:val="00F472BE"/>
    <w:rsid w:val="00F47CCE"/>
    <w:rsid w:val="00F47E84"/>
    <w:rsid w:val="00F500B0"/>
    <w:rsid w:val="00F51358"/>
    <w:rsid w:val="00F515F7"/>
    <w:rsid w:val="00F51F30"/>
    <w:rsid w:val="00F5220F"/>
    <w:rsid w:val="00F5384D"/>
    <w:rsid w:val="00F54168"/>
    <w:rsid w:val="00F546D8"/>
    <w:rsid w:val="00F54C58"/>
    <w:rsid w:val="00F55BCB"/>
    <w:rsid w:val="00F55DDB"/>
    <w:rsid w:val="00F56117"/>
    <w:rsid w:val="00F563CD"/>
    <w:rsid w:val="00F571F0"/>
    <w:rsid w:val="00F571F3"/>
    <w:rsid w:val="00F57F64"/>
    <w:rsid w:val="00F606BA"/>
    <w:rsid w:val="00F61902"/>
    <w:rsid w:val="00F62645"/>
    <w:rsid w:val="00F62A82"/>
    <w:rsid w:val="00F62CE1"/>
    <w:rsid w:val="00F63526"/>
    <w:rsid w:val="00F64599"/>
    <w:rsid w:val="00F64B49"/>
    <w:rsid w:val="00F65146"/>
    <w:rsid w:val="00F656CC"/>
    <w:rsid w:val="00F66966"/>
    <w:rsid w:val="00F67713"/>
    <w:rsid w:val="00F67DA6"/>
    <w:rsid w:val="00F72826"/>
    <w:rsid w:val="00F72BE2"/>
    <w:rsid w:val="00F7535D"/>
    <w:rsid w:val="00F76F37"/>
    <w:rsid w:val="00F778F4"/>
    <w:rsid w:val="00F817A6"/>
    <w:rsid w:val="00F81E47"/>
    <w:rsid w:val="00F85B84"/>
    <w:rsid w:val="00F8656A"/>
    <w:rsid w:val="00F86C2C"/>
    <w:rsid w:val="00F86C72"/>
    <w:rsid w:val="00F87727"/>
    <w:rsid w:val="00F90758"/>
    <w:rsid w:val="00F90F72"/>
    <w:rsid w:val="00F910DD"/>
    <w:rsid w:val="00F919BC"/>
    <w:rsid w:val="00F91F5B"/>
    <w:rsid w:val="00F9204E"/>
    <w:rsid w:val="00F92143"/>
    <w:rsid w:val="00F92BFB"/>
    <w:rsid w:val="00F92EB9"/>
    <w:rsid w:val="00F930F7"/>
    <w:rsid w:val="00F94BD7"/>
    <w:rsid w:val="00F95527"/>
    <w:rsid w:val="00F95D6F"/>
    <w:rsid w:val="00F95DE3"/>
    <w:rsid w:val="00F95F0D"/>
    <w:rsid w:val="00F9600C"/>
    <w:rsid w:val="00F96382"/>
    <w:rsid w:val="00F96BF6"/>
    <w:rsid w:val="00F96CB4"/>
    <w:rsid w:val="00F97FC2"/>
    <w:rsid w:val="00FA1E61"/>
    <w:rsid w:val="00FA1ED6"/>
    <w:rsid w:val="00FA22E4"/>
    <w:rsid w:val="00FA37BD"/>
    <w:rsid w:val="00FA42DA"/>
    <w:rsid w:val="00FA508A"/>
    <w:rsid w:val="00FA53EF"/>
    <w:rsid w:val="00FA5588"/>
    <w:rsid w:val="00FA560F"/>
    <w:rsid w:val="00FA5843"/>
    <w:rsid w:val="00FA5A0B"/>
    <w:rsid w:val="00FA5AFB"/>
    <w:rsid w:val="00FA6564"/>
    <w:rsid w:val="00FA6B7B"/>
    <w:rsid w:val="00FA7681"/>
    <w:rsid w:val="00FB0EEA"/>
    <w:rsid w:val="00FB146A"/>
    <w:rsid w:val="00FB16BC"/>
    <w:rsid w:val="00FB1F4B"/>
    <w:rsid w:val="00FB391C"/>
    <w:rsid w:val="00FB4A61"/>
    <w:rsid w:val="00FC00C6"/>
    <w:rsid w:val="00FC0AD3"/>
    <w:rsid w:val="00FC1021"/>
    <w:rsid w:val="00FC2E51"/>
    <w:rsid w:val="00FC30CF"/>
    <w:rsid w:val="00FC5C12"/>
    <w:rsid w:val="00FC5DC1"/>
    <w:rsid w:val="00FC73DF"/>
    <w:rsid w:val="00FD03B3"/>
    <w:rsid w:val="00FD101F"/>
    <w:rsid w:val="00FD2A36"/>
    <w:rsid w:val="00FD3C2F"/>
    <w:rsid w:val="00FD71DE"/>
    <w:rsid w:val="00FD7912"/>
    <w:rsid w:val="00FE0A17"/>
    <w:rsid w:val="00FE20C3"/>
    <w:rsid w:val="00FE3C8D"/>
    <w:rsid w:val="00FE3E94"/>
    <w:rsid w:val="00FE4433"/>
    <w:rsid w:val="00FE5356"/>
    <w:rsid w:val="00FE65EB"/>
    <w:rsid w:val="00FE6A12"/>
    <w:rsid w:val="00FE6C62"/>
    <w:rsid w:val="00FE6F33"/>
    <w:rsid w:val="00FE6F89"/>
    <w:rsid w:val="00FF1155"/>
    <w:rsid w:val="00FF190E"/>
    <w:rsid w:val="00FF1AFF"/>
    <w:rsid w:val="00FF1E3C"/>
    <w:rsid w:val="00FF24BA"/>
    <w:rsid w:val="00FF3012"/>
    <w:rsid w:val="00FF46DB"/>
    <w:rsid w:val="00FF4D87"/>
    <w:rsid w:val="00FF62D2"/>
    <w:rsid w:val="00FF6DB0"/>
    <w:rsid w:val="00FF7769"/>
    <w:rsid w:val="0189E96A"/>
    <w:rsid w:val="01ABE5BE"/>
    <w:rsid w:val="0266772F"/>
    <w:rsid w:val="0382ED8B"/>
    <w:rsid w:val="04CEBE41"/>
    <w:rsid w:val="056E183A"/>
    <w:rsid w:val="067EF90C"/>
    <w:rsid w:val="0680AAAB"/>
    <w:rsid w:val="088B8EEE"/>
    <w:rsid w:val="0909C703"/>
    <w:rsid w:val="0A549D16"/>
    <w:rsid w:val="0AE49F02"/>
    <w:rsid w:val="0C00057F"/>
    <w:rsid w:val="0C1CE120"/>
    <w:rsid w:val="0E6F712A"/>
    <w:rsid w:val="0F2B5E20"/>
    <w:rsid w:val="10A17225"/>
    <w:rsid w:val="10BB2881"/>
    <w:rsid w:val="12256A39"/>
    <w:rsid w:val="12A7263A"/>
    <w:rsid w:val="12AF4788"/>
    <w:rsid w:val="1330284A"/>
    <w:rsid w:val="139BBA4E"/>
    <w:rsid w:val="13D3CACC"/>
    <w:rsid w:val="13D71674"/>
    <w:rsid w:val="1476395D"/>
    <w:rsid w:val="14B5C299"/>
    <w:rsid w:val="1619D855"/>
    <w:rsid w:val="164C6F90"/>
    <w:rsid w:val="1696E33E"/>
    <w:rsid w:val="172008A8"/>
    <w:rsid w:val="1A64F6D6"/>
    <w:rsid w:val="1A7EF669"/>
    <w:rsid w:val="1B08A828"/>
    <w:rsid w:val="1B25A9D6"/>
    <w:rsid w:val="1B3B4798"/>
    <w:rsid w:val="1C1334AE"/>
    <w:rsid w:val="1C94249D"/>
    <w:rsid w:val="1D21AA04"/>
    <w:rsid w:val="1DE48B90"/>
    <w:rsid w:val="20E4A262"/>
    <w:rsid w:val="217367CC"/>
    <w:rsid w:val="2175555C"/>
    <w:rsid w:val="21FC39A1"/>
    <w:rsid w:val="2282D450"/>
    <w:rsid w:val="22962199"/>
    <w:rsid w:val="2320C414"/>
    <w:rsid w:val="23867EC5"/>
    <w:rsid w:val="23AD3026"/>
    <w:rsid w:val="23C4344E"/>
    <w:rsid w:val="23ED469C"/>
    <w:rsid w:val="24664375"/>
    <w:rsid w:val="252DB39B"/>
    <w:rsid w:val="26B08777"/>
    <w:rsid w:val="272D9E7E"/>
    <w:rsid w:val="284A33AA"/>
    <w:rsid w:val="293AFB24"/>
    <w:rsid w:val="29606927"/>
    <w:rsid w:val="29F9899D"/>
    <w:rsid w:val="2A0245BB"/>
    <w:rsid w:val="2B20688E"/>
    <w:rsid w:val="2B77DF35"/>
    <w:rsid w:val="2B8BF369"/>
    <w:rsid w:val="2BAE2B79"/>
    <w:rsid w:val="2C5D7150"/>
    <w:rsid w:val="2CC5AA75"/>
    <w:rsid w:val="2CF30438"/>
    <w:rsid w:val="2E5CE0AB"/>
    <w:rsid w:val="3025B549"/>
    <w:rsid w:val="30AD8491"/>
    <w:rsid w:val="3407C595"/>
    <w:rsid w:val="34299958"/>
    <w:rsid w:val="34C8D2C3"/>
    <w:rsid w:val="37829A35"/>
    <w:rsid w:val="3847A1CB"/>
    <w:rsid w:val="3869F0C7"/>
    <w:rsid w:val="396C06AE"/>
    <w:rsid w:val="39910117"/>
    <w:rsid w:val="3B004C94"/>
    <w:rsid w:val="3CC1CFD7"/>
    <w:rsid w:val="3DF7DA9E"/>
    <w:rsid w:val="3E5B83DE"/>
    <w:rsid w:val="3F511369"/>
    <w:rsid w:val="3FCBF006"/>
    <w:rsid w:val="4090BF5A"/>
    <w:rsid w:val="41F57A06"/>
    <w:rsid w:val="41F87A69"/>
    <w:rsid w:val="43602E6D"/>
    <w:rsid w:val="43BDA25A"/>
    <w:rsid w:val="4491006F"/>
    <w:rsid w:val="45412C17"/>
    <w:rsid w:val="46268E47"/>
    <w:rsid w:val="46AF79EB"/>
    <w:rsid w:val="475D892C"/>
    <w:rsid w:val="47600D3A"/>
    <w:rsid w:val="478B8ECB"/>
    <w:rsid w:val="47B8815D"/>
    <w:rsid w:val="485CD067"/>
    <w:rsid w:val="4860D8FB"/>
    <w:rsid w:val="4902CA4C"/>
    <w:rsid w:val="492C7B30"/>
    <w:rsid w:val="494DE693"/>
    <w:rsid w:val="4AD37442"/>
    <w:rsid w:val="4CB328E7"/>
    <w:rsid w:val="4D327A92"/>
    <w:rsid w:val="4D6EC261"/>
    <w:rsid w:val="4DAFAF93"/>
    <w:rsid w:val="4DBAE8B1"/>
    <w:rsid w:val="4F00CA22"/>
    <w:rsid w:val="4F2FEE81"/>
    <w:rsid w:val="4FD01396"/>
    <w:rsid w:val="50E89667"/>
    <w:rsid w:val="524A1D93"/>
    <w:rsid w:val="52EB8820"/>
    <w:rsid w:val="532E4147"/>
    <w:rsid w:val="544BB771"/>
    <w:rsid w:val="5495D5B7"/>
    <w:rsid w:val="5590C01A"/>
    <w:rsid w:val="56B12ED2"/>
    <w:rsid w:val="5773B022"/>
    <w:rsid w:val="57E0147C"/>
    <w:rsid w:val="58989A5C"/>
    <w:rsid w:val="5996435E"/>
    <w:rsid w:val="5AC7A92B"/>
    <w:rsid w:val="5BF6D269"/>
    <w:rsid w:val="5CFD55C6"/>
    <w:rsid w:val="5DB338F0"/>
    <w:rsid w:val="5E69223A"/>
    <w:rsid w:val="5E9CF6CF"/>
    <w:rsid w:val="5F7CDAF2"/>
    <w:rsid w:val="60DB14B7"/>
    <w:rsid w:val="60DB33F1"/>
    <w:rsid w:val="6110BAC0"/>
    <w:rsid w:val="615B6C86"/>
    <w:rsid w:val="618D72DC"/>
    <w:rsid w:val="62261A1B"/>
    <w:rsid w:val="6276ABC7"/>
    <w:rsid w:val="62BB926E"/>
    <w:rsid w:val="635F433C"/>
    <w:rsid w:val="64E3FBAF"/>
    <w:rsid w:val="65145F4F"/>
    <w:rsid w:val="664CE48E"/>
    <w:rsid w:val="67EE801F"/>
    <w:rsid w:val="68CBB205"/>
    <w:rsid w:val="696E14D7"/>
    <w:rsid w:val="69E88709"/>
    <w:rsid w:val="6AC3FF79"/>
    <w:rsid w:val="6B326543"/>
    <w:rsid w:val="6C0289CB"/>
    <w:rsid w:val="6CDCDCCC"/>
    <w:rsid w:val="6DE654C2"/>
    <w:rsid w:val="6DEBB5BE"/>
    <w:rsid w:val="6E5FFF60"/>
    <w:rsid w:val="6FEA750F"/>
    <w:rsid w:val="711C4567"/>
    <w:rsid w:val="7122BF33"/>
    <w:rsid w:val="7122F0E6"/>
    <w:rsid w:val="71AA8373"/>
    <w:rsid w:val="723EB010"/>
    <w:rsid w:val="7251286F"/>
    <w:rsid w:val="72771759"/>
    <w:rsid w:val="7282D304"/>
    <w:rsid w:val="7319927F"/>
    <w:rsid w:val="734F1249"/>
    <w:rsid w:val="73AEA446"/>
    <w:rsid w:val="73DD384A"/>
    <w:rsid w:val="74165999"/>
    <w:rsid w:val="7428095F"/>
    <w:rsid w:val="74821358"/>
    <w:rsid w:val="75544B5C"/>
    <w:rsid w:val="7575124E"/>
    <w:rsid w:val="7584EC1F"/>
    <w:rsid w:val="75AC89ED"/>
    <w:rsid w:val="75BD07AE"/>
    <w:rsid w:val="75C2CBB0"/>
    <w:rsid w:val="76661559"/>
    <w:rsid w:val="76A67B89"/>
    <w:rsid w:val="779950FE"/>
    <w:rsid w:val="79CE7ADD"/>
    <w:rsid w:val="7A488371"/>
    <w:rsid w:val="7A5B7237"/>
    <w:rsid w:val="7C302773"/>
    <w:rsid w:val="7C99541E"/>
    <w:rsid w:val="7CE6C004"/>
    <w:rsid w:val="7E38F14C"/>
    <w:rsid w:val="7F36E359"/>
    <w:rsid w:val="7FE48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7E62E5"/>
  <w15:chartTrackingRefBased/>
  <w15:docId w15:val="{193870E3-7D75-4B4F-A416-64F5B350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004"/>
    <w:pPr>
      <w:spacing w:after="16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2A228E"/>
    <w:pPr>
      <w:spacing w:after="0"/>
      <w:outlineLvl w:val="0"/>
    </w:pPr>
    <w:rPr>
      <w:b/>
      <w:bCs/>
      <w:szCs w:val="18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554F7"/>
    <w:pPr>
      <w:keepNext/>
      <w:keepLines/>
      <w:spacing w:after="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8BD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562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7562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rsid w:val="007562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2B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62B9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D17D5"/>
    <w:pPr>
      <w:ind w:left="720"/>
      <w:contextualSpacing/>
    </w:pPr>
  </w:style>
  <w:style w:type="character" w:styleId="Hyperlink">
    <w:name w:val="Hyperlink"/>
    <w:uiPriority w:val="99"/>
    <w:unhideWhenUsed/>
    <w:rsid w:val="00416E46"/>
    <w:rPr>
      <w:color w:val="0563C1"/>
      <w:u w:val="single"/>
    </w:rPr>
  </w:style>
  <w:style w:type="character" w:customStyle="1" w:styleId="UnresolvedMention1">
    <w:name w:val="Unresolved Mention1"/>
    <w:uiPriority w:val="99"/>
    <w:unhideWhenUsed/>
    <w:rsid w:val="00416E4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B53F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059A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64DE"/>
  </w:style>
  <w:style w:type="paragraph" w:styleId="Footer">
    <w:name w:val="footer"/>
    <w:basedOn w:val="Normal"/>
    <w:link w:val="FooterChar"/>
    <w:uiPriority w:val="99"/>
    <w:unhideWhenUsed/>
    <w:rsid w:val="00CC6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64DE"/>
  </w:style>
  <w:style w:type="character" w:styleId="Emphasis">
    <w:name w:val="Emphasis"/>
    <w:uiPriority w:val="20"/>
    <w:qFormat/>
    <w:rsid w:val="00A24CD5"/>
    <w:rPr>
      <w:i/>
      <w:iCs/>
    </w:rPr>
  </w:style>
  <w:style w:type="character" w:customStyle="1" w:styleId="Heading1Char">
    <w:name w:val="Heading 1 Char"/>
    <w:link w:val="Heading1"/>
    <w:uiPriority w:val="9"/>
    <w:rsid w:val="002A228E"/>
    <w:rPr>
      <w:rFonts w:ascii="Times New Roman" w:hAnsi="Times New Roman"/>
      <w:b/>
      <w:bCs/>
      <w:sz w:val="24"/>
      <w:szCs w:val="18"/>
      <w:lang w:val="en-GB"/>
    </w:rPr>
  </w:style>
  <w:style w:type="character" w:customStyle="1" w:styleId="doi">
    <w:name w:val="doi"/>
    <w:basedOn w:val="DefaultParagraphFont"/>
    <w:rsid w:val="00E37647"/>
  </w:style>
  <w:style w:type="character" w:customStyle="1" w:styleId="fm-citation-ids-label">
    <w:name w:val="fm-citation-ids-label"/>
    <w:basedOn w:val="DefaultParagraphFont"/>
    <w:rsid w:val="00E37647"/>
  </w:style>
  <w:style w:type="paragraph" w:customStyle="1" w:styleId="EndNoteBibliographyTitle">
    <w:name w:val="EndNote Bibliography Title"/>
    <w:basedOn w:val="Normal"/>
    <w:link w:val="EndNoteBibliographyTitleChar"/>
    <w:rsid w:val="001C5B6E"/>
    <w:pPr>
      <w:spacing w:after="0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384D"/>
  </w:style>
  <w:style w:type="character" w:customStyle="1" w:styleId="EndNoteBibliographyTitleChar">
    <w:name w:val="EndNote Bibliography Title Char"/>
    <w:link w:val="EndNoteBibliographyTitle"/>
    <w:rsid w:val="001C5B6E"/>
    <w:rPr>
      <w:rFonts w:ascii="Times New Roman" w:hAnsi="Times New Roman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C5B6E"/>
    <w:pPr>
      <w:spacing w:after="0"/>
      <w:ind w:left="720" w:hanging="720"/>
    </w:pPr>
    <w:rPr>
      <w:noProof/>
    </w:rPr>
  </w:style>
  <w:style w:type="character" w:customStyle="1" w:styleId="EndNoteBibliographyChar">
    <w:name w:val="EndNote Bibliography Char"/>
    <w:link w:val="EndNoteBibliography"/>
    <w:rsid w:val="001C5B6E"/>
    <w:rPr>
      <w:rFonts w:ascii="Times New Roman" w:hAnsi="Times New Roman"/>
      <w:noProof/>
      <w:sz w:val="24"/>
      <w:szCs w:val="22"/>
    </w:rPr>
  </w:style>
  <w:style w:type="character" w:customStyle="1" w:styleId="UnresolvedMention10">
    <w:name w:val="Unresolved Mention1"/>
    <w:uiPriority w:val="99"/>
    <w:semiHidden/>
    <w:unhideWhenUsed/>
    <w:rsid w:val="00FE6A12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rsid w:val="00903D4D"/>
    <w:pPr>
      <w:spacing w:after="240"/>
    </w:pPr>
    <w:rPr>
      <w:rFonts w:ascii="Times New Roman" w:eastAsia="SimSun" w:hAnsi="Times New Roman"/>
      <w:sz w:val="24"/>
      <w:szCs w:val="24"/>
    </w:rPr>
  </w:style>
  <w:style w:type="character" w:customStyle="1" w:styleId="ParagraphChar">
    <w:name w:val="Paragraph Char"/>
    <w:link w:val="Paragraph"/>
    <w:rsid w:val="00903D4D"/>
    <w:rPr>
      <w:rFonts w:ascii="Times New Roman" w:eastAsia="SimSun" w:hAnsi="Times New Roman" w:cs="Times New Roman"/>
      <w:sz w:val="24"/>
      <w:szCs w:val="24"/>
    </w:rPr>
  </w:style>
  <w:style w:type="paragraph" w:styleId="Caption">
    <w:name w:val="caption"/>
    <w:next w:val="Paragraph"/>
    <w:qFormat/>
    <w:rsid w:val="00656469"/>
    <w:pPr>
      <w:keepNext/>
      <w:tabs>
        <w:tab w:val="left" w:pos="1152"/>
      </w:tabs>
      <w:spacing w:before="120" w:after="120"/>
      <w:ind w:left="1152" w:hanging="1152"/>
    </w:pPr>
    <w:rPr>
      <w:rFonts w:ascii="Times New Roman" w:eastAsia="SimSun" w:hAnsi="Times New Roman" w:cs="Arial"/>
      <w:bCs/>
      <w:sz w:val="24"/>
      <w:szCs w:val="24"/>
    </w:rPr>
  </w:style>
  <w:style w:type="table" w:styleId="TableGrid">
    <w:name w:val="Table Grid"/>
    <w:basedOn w:val="TableNormal"/>
    <w:uiPriority w:val="59"/>
    <w:rsid w:val="00656469"/>
    <w:pPr>
      <w:overflowPunct w:val="0"/>
      <w:autoSpaceDE w:val="0"/>
      <w:autoSpaceDN w:val="0"/>
      <w:adjustRightInd w:val="0"/>
      <w:textAlignment w:val="baseline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8E5219"/>
    <w:rPr>
      <w:color w:val="954F72"/>
      <w:u w:val="single"/>
    </w:rPr>
  </w:style>
  <w:style w:type="paragraph" w:styleId="NoSpacing">
    <w:name w:val="No Spacing"/>
    <w:uiPriority w:val="1"/>
    <w:qFormat/>
    <w:rsid w:val="00FA5588"/>
    <w:rPr>
      <w:sz w:val="22"/>
      <w:szCs w:val="22"/>
    </w:rPr>
  </w:style>
  <w:style w:type="character" w:customStyle="1" w:styleId="sr-only">
    <w:name w:val="sr-only"/>
    <w:basedOn w:val="DefaultParagraphFont"/>
    <w:rsid w:val="00170C94"/>
  </w:style>
  <w:style w:type="paragraph" w:styleId="TOCHeading">
    <w:name w:val="TOC Heading"/>
    <w:basedOn w:val="Heading1"/>
    <w:next w:val="Normal"/>
    <w:uiPriority w:val="39"/>
    <w:unhideWhenUsed/>
    <w:qFormat/>
    <w:rsid w:val="00EB4D4C"/>
    <w:pPr>
      <w:keepNext/>
      <w:keepLines/>
      <w:spacing w:before="240" w:line="259" w:lineRule="auto"/>
      <w:outlineLvl w:val="9"/>
    </w:pPr>
    <w:rPr>
      <w:rFonts w:ascii="Calibri Light" w:eastAsia="Times New Roman" w:hAnsi="Calibri Light"/>
      <w:b w:val="0"/>
      <w:bCs w:val="0"/>
      <w:caps/>
      <w:color w:val="2F5496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B4D4C"/>
    <w:pPr>
      <w:spacing w:after="100"/>
    </w:pPr>
  </w:style>
  <w:style w:type="character" w:customStyle="1" w:styleId="Heading3Char">
    <w:name w:val="Heading 3 Char"/>
    <w:link w:val="Heading3"/>
    <w:uiPriority w:val="9"/>
    <w:rsid w:val="005868BD"/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778F4"/>
    <w:pPr>
      <w:spacing w:after="0"/>
      <w:contextualSpacing/>
    </w:pPr>
    <w:rPr>
      <w:rFonts w:eastAsia="Times New Roman"/>
      <w:b/>
      <w:spacing w:val="-10"/>
      <w:kern w:val="28"/>
      <w:sz w:val="26"/>
      <w:szCs w:val="56"/>
    </w:rPr>
  </w:style>
  <w:style w:type="character" w:customStyle="1" w:styleId="TitleChar">
    <w:name w:val="Title Char"/>
    <w:link w:val="Title"/>
    <w:uiPriority w:val="10"/>
    <w:rsid w:val="00F778F4"/>
    <w:rPr>
      <w:rFonts w:ascii="Times New Roman" w:eastAsia="Times New Roman" w:hAnsi="Times New Roman"/>
      <w:b/>
      <w:spacing w:val="-10"/>
      <w:kern w:val="28"/>
      <w:sz w:val="2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A658F9"/>
  </w:style>
  <w:style w:type="character" w:customStyle="1" w:styleId="Heading2Char">
    <w:name w:val="Heading 2 Char"/>
    <w:link w:val="Heading2"/>
    <w:uiPriority w:val="9"/>
    <w:rsid w:val="000554F7"/>
    <w:rPr>
      <w:rFonts w:ascii="Times New Roman" w:eastAsia="Times New Roman" w:hAnsi="Times New Roman"/>
      <w:b/>
      <w:i/>
      <w:sz w:val="24"/>
      <w:szCs w:val="26"/>
    </w:rPr>
  </w:style>
  <w:style w:type="character" w:customStyle="1" w:styleId="UnresolvedMention2">
    <w:name w:val="Unresolved Mention2"/>
    <w:uiPriority w:val="99"/>
    <w:semiHidden/>
    <w:unhideWhenUsed/>
    <w:rsid w:val="00A71983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F571F0"/>
    <w:pPr>
      <w:spacing w:after="100"/>
      <w:ind w:left="24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58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5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17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5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77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97871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7761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44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yperlink" Target="http://aut.nhg.org/labcodeviewer/" TargetMode="Externa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65" Type="http://schemas.microsoft.com/office/2016/09/relationships/commentsIds" Target="commentsId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6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HOSTNAME%">Auck-6ZK2Q13.iconcr.com</XMLData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XMLData TextToDisplay="%CLASSIFICATIONDATETIME%">10:47 09/06/2022</XMLData>
</file>

<file path=customXml/item5.xml><?xml version="1.0" encoding="utf-8"?>
<XMLData TextToDisplay="%DOCUMENTGUID%">{00000000-0000-0000-0000-000000000000}</XML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XMLData TextToDisplay="%USERNAME%">huntshe</XMLData>
</file>

<file path=customXml/item8.xml><?xml version="1.0" encoding="utf-8"?>
<XMLData TextToDisplay="%EMAILADDRESS%">Sheena.Hunt@iconplc.com</XMLData>
</file>

<file path=customXml/item9.xml><?xml version="1.0" encoding="utf-8"?>
<XMLData TextToDisplay="RightsWATCHMark">4|ICN-ICN-INTERNAL|{00000000-0000-0000-0000-000000000000}</XMLData>
</file>

<file path=customXml/itemProps1.xml><?xml version="1.0" encoding="utf-8"?>
<ds:datastoreItem xmlns:ds="http://schemas.openxmlformats.org/officeDocument/2006/customXml" ds:itemID="{80E19610-DFAB-40FB-BB13-EF05EBF41813}">
  <ds:schemaRefs/>
</ds:datastoreItem>
</file>

<file path=customXml/itemProps10.xml><?xml version="1.0" encoding="utf-8"?>
<ds:datastoreItem xmlns:ds="http://schemas.openxmlformats.org/officeDocument/2006/customXml" ds:itemID="{FDC1E53E-4AF8-4028-BD85-349490EAC7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8D0F92E-484C-49EC-8F26-C182762B47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38225CB-E1FE-47C4-A504-661FA6166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425B03D-0EAC-466C-837E-112632F1B164}">
  <ds:schemaRefs/>
</ds:datastoreItem>
</file>

<file path=customXml/itemProps5.xml><?xml version="1.0" encoding="utf-8"?>
<ds:datastoreItem xmlns:ds="http://schemas.openxmlformats.org/officeDocument/2006/customXml" ds:itemID="{BAED7D9A-8791-4B96-8255-B5874C0EF08E}">
  <ds:schemaRefs/>
</ds:datastoreItem>
</file>

<file path=customXml/itemProps6.xml><?xml version="1.0" encoding="utf-8"?>
<ds:datastoreItem xmlns:ds="http://schemas.openxmlformats.org/officeDocument/2006/customXml" ds:itemID="{1927902D-F995-4788-A0C3-C73E9556728A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BC7F2D16-A68D-4CDC-AD9E-CA86566A179E}">
  <ds:schemaRefs/>
</ds:datastoreItem>
</file>

<file path=customXml/itemProps8.xml><?xml version="1.0" encoding="utf-8"?>
<ds:datastoreItem xmlns:ds="http://schemas.openxmlformats.org/officeDocument/2006/customXml" ds:itemID="{96145B53-E432-4CE8-AAB6-1057B2F3B546}">
  <ds:schemaRefs/>
</ds:datastoreItem>
</file>

<file path=customXml/itemProps9.xml><?xml version="1.0" encoding="utf-8"?>
<ds:datastoreItem xmlns:ds="http://schemas.openxmlformats.org/officeDocument/2006/customXml" ds:itemID="{38E6F061-5E2D-4CE7-A6A2-870E01D6269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Links>
    <vt:vector size="102" baseType="variant">
      <vt:variant>
        <vt:i4>5701721</vt:i4>
      </vt:variant>
      <vt:variant>
        <vt:i4>164</vt:i4>
      </vt:variant>
      <vt:variant>
        <vt:i4>0</vt:i4>
      </vt:variant>
      <vt:variant>
        <vt:i4>5</vt:i4>
      </vt:variant>
      <vt:variant>
        <vt:lpwstr>http://aut.nhg.org/labcodeviewer/</vt:lpwstr>
      </vt:variant>
      <vt:variant>
        <vt:lpwstr/>
      </vt:variant>
      <vt:variant>
        <vt:i4>157291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87960618</vt:lpwstr>
      </vt:variant>
      <vt:variant>
        <vt:i4>1507376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Toc87960617</vt:lpwstr>
      </vt:variant>
      <vt:variant>
        <vt:i4>1441840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Toc87960616</vt:lpwstr>
      </vt:variant>
      <vt:variant>
        <vt:i4>1376304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Toc87960615</vt:lpwstr>
      </vt:variant>
      <vt:variant>
        <vt:i4>1310768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Toc87960614</vt:lpwstr>
      </vt:variant>
      <vt:variant>
        <vt:i4>1245232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Toc87960613</vt:lpwstr>
      </vt:variant>
      <vt:variant>
        <vt:i4>6160461</vt:i4>
      </vt:variant>
      <vt:variant>
        <vt:i4>121</vt:i4>
      </vt:variant>
      <vt:variant>
        <vt:i4>0</vt:i4>
      </vt:variant>
      <vt:variant>
        <vt:i4>5</vt:i4>
      </vt:variant>
      <vt:variant>
        <vt:lpwstr>https://www.rivm.nl/documenten/cbo-richtlijn-lymeziekte-juli-2013</vt:lpwstr>
      </vt:variant>
      <vt:variant>
        <vt:lpwstr/>
      </vt:variant>
      <vt:variant>
        <vt:i4>1048655</vt:i4>
      </vt:variant>
      <vt:variant>
        <vt:i4>118</vt:i4>
      </vt:variant>
      <vt:variant>
        <vt:i4>0</vt:i4>
      </vt:variant>
      <vt:variant>
        <vt:i4>5</vt:i4>
      </vt:variant>
      <vt:variant>
        <vt:lpwstr>https://www.weekvandeteek.nl/</vt:lpwstr>
      </vt:variant>
      <vt:variant>
        <vt:lpwstr/>
      </vt:variant>
      <vt:variant>
        <vt:i4>1638415</vt:i4>
      </vt:variant>
      <vt:variant>
        <vt:i4>115</vt:i4>
      </vt:variant>
      <vt:variant>
        <vt:i4>0</vt:i4>
      </vt:variant>
      <vt:variant>
        <vt:i4>5</vt:i4>
      </vt:variant>
      <vt:variant>
        <vt:lpwstr>https://www.over-reeen.nl/de-leefomgeving/populatie/verspreiding</vt:lpwstr>
      </vt:variant>
      <vt:variant>
        <vt:lpwstr/>
      </vt:variant>
      <vt:variant>
        <vt:i4>4653124</vt:i4>
      </vt:variant>
      <vt:variant>
        <vt:i4>112</vt:i4>
      </vt:variant>
      <vt:variant>
        <vt:i4>0</vt:i4>
      </vt:variant>
      <vt:variant>
        <vt:i4>5</vt:i4>
      </vt:variant>
      <vt:variant>
        <vt:lpwstr>https://english.scp.nl/research-and-data/data-sources</vt:lpwstr>
      </vt:variant>
      <vt:variant>
        <vt:lpwstr/>
      </vt:variant>
      <vt:variant>
        <vt:i4>6422553</vt:i4>
      </vt:variant>
      <vt:variant>
        <vt:i4>109</vt:i4>
      </vt:variant>
      <vt:variant>
        <vt:i4>0</vt:i4>
      </vt:variant>
      <vt:variant>
        <vt:i4>5</vt:i4>
      </vt:variant>
      <vt:variant>
        <vt:lpwstr>https://www.rivm.nl/sites/default/files/2019-04/19. Hofhuis_Lyme borreliosis.pdf</vt:lpwstr>
      </vt:variant>
      <vt:variant>
        <vt:lpwstr/>
      </vt:variant>
      <vt:variant>
        <vt:i4>7143539</vt:i4>
      </vt:variant>
      <vt:variant>
        <vt:i4>106</vt:i4>
      </vt:variant>
      <vt:variant>
        <vt:i4>0</vt:i4>
      </vt:variant>
      <vt:variant>
        <vt:i4>5</vt:i4>
      </vt:variant>
      <vt:variant>
        <vt:lpwstr>https://www.tekenradar.nl/</vt:lpwstr>
      </vt:variant>
      <vt:variant>
        <vt:lpwstr/>
      </vt:variant>
      <vt:variant>
        <vt:i4>7995430</vt:i4>
      </vt:variant>
      <vt:variant>
        <vt:i4>103</vt:i4>
      </vt:variant>
      <vt:variant>
        <vt:i4>0</vt:i4>
      </vt:variant>
      <vt:variant>
        <vt:i4>5</vt:i4>
      </vt:variant>
      <vt:variant>
        <vt:lpwstr>https://www.rivm.nl/en/news/spread-of-tick-borne-encephalitis-virus-in-netherlands</vt:lpwstr>
      </vt:variant>
      <vt:variant>
        <vt:lpwstr/>
      </vt:variant>
      <vt:variant>
        <vt:i4>4325415</vt:i4>
      </vt:variant>
      <vt:variant>
        <vt:i4>6</vt:i4>
      </vt:variant>
      <vt:variant>
        <vt:i4>0</vt:i4>
      </vt:variant>
      <vt:variant>
        <vt:i4>5</vt:i4>
      </vt:variant>
      <vt:variant>
        <vt:lpwstr>mailto:Elizabeth.begier@pfizer.com</vt:lpwstr>
      </vt:variant>
      <vt:variant>
        <vt:lpwstr/>
      </vt:variant>
      <vt:variant>
        <vt:i4>2621527</vt:i4>
      </vt:variant>
      <vt:variant>
        <vt:i4>3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  <vt:variant>
        <vt:i4>2621527</vt:i4>
      </vt:variant>
      <vt:variant>
        <vt:i4>0</vt:i4>
      </vt:variant>
      <vt:variant>
        <vt:i4>0</vt:i4>
      </vt:variant>
      <vt:variant>
        <vt:i4>5</vt:i4>
      </vt:variant>
      <vt:variant>
        <vt:lpwstr>mailto:eline.houben@pharmo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de Jong</dc:creator>
  <cp:keywords/>
  <dc:description/>
  <cp:lastModifiedBy>Hunt, Sheena</cp:lastModifiedBy>
  <cp:revision>3</cp:revision>
  <dcterms:created xsi:type="dcterms:W3CDTF">2022-06-09T11:20:00Z</dcterms:created>
  <dcterms:modified xsi:type="dcterms:W3CDTF">2022-06-09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RightsWATCHMark">
    <vt:lpwstr>4|ICN-ICN-INTERNAL|{00000000-0000-0000-0000-000000000000}</vt:lpwstr>
  </property>
</Properties>
</file>